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5CFF451E" w:rsidR="00F734DB" w:rsidRPr="00164093" w:rsidRDefault="003A740C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DC 3</w:t>
      </w:r>
      <w:r w:rsidR="002E4825" w:rsidRPr="00164093">
        <w:rPr>
          <w:rFonts w:cstheme="minorHAnsi"/>
          <w:b/>
          <w:bCs/>
          <w:sz w:val="28"/>
          <w:szCs w:val="28"/>
        </w:rPr>
        <w:t xml:space="preserve"> - Checklist for Phenotypical Evaluation of Miller Syndrome</w:t>
      </w:r>
    </w:p>
    <w:p w14:paraId="1ECE89DD" w14:textId="5426602C" w:rsidR="000647B5" w:rsidRDefault="00164093">
      <w:pPr>
        <w:rPr>
          <w:rFonts w:cstheme="minorHAnsi"/>
        </w:rPr>
      </w:pPr>
      <w:r>
        <w:rPr>
          <w:rFonts w:cstheme="minorHAnsi"/>
        </w:rPr>
        <w:t>The following checklist is developed for phenotypical evaluations of patients with a clinical</w:t>
      </w:r>
      <w:r w:rsidR="004F276D">
        <w:rPr>
          <w:rFonts w:cstheme="minorHAnsi"/>
        </w:rPr>
        <w:t xml:space="preserve"> or genetic diagnosis of Miller syndrome, as well as for patients with a high suspicion of Miller syndrome. </w:t>
      </w:r>
      <w:r w:rsidR="000647B5">
        <w:rPr>
          <w:rFonts w:cstheme="minorHAnsi"/>
        </w:rPr>
        <w:t xml:space="preserve">Characteristics are </w:t>
      </w:r>
      <w:r w:rsidR="00DD3E4D">
        <w:rPr>
          <w:rFonts w:cstheme="minorHAnsi"/>
        </w:rPr>
        <w:t>grouped</w:t>
      </w:r>
      <w:r w:rsidR="000647B5">
        <w:rPr>
          <w:rFonts w:cstheme="minorHAnsi"/>
        </w:rPr>
        <w:t xml:space="preserve"> into larger categories</w:t>
      </w:r>
      <w:r w:rsidR="007E6432">
        <w:rPr>
          <w:rFonts w:cstheme="minorHAnsi"/>
        </w:rPr>
        <w:t xml:space="preserve"> (i.e.</w:t>
      </w:r>
      <w:r w:rsidR="00537C79">
        <w:rPr>
          <w:rFonts w:cstheme="minorHAnsi"/>
        </w:rPr>
        <w:t xml:space="preserve">, eyes and eyelids, limbs, etc.). </w:t>
      </w:r>
      <w:r w:rsidR="00A53E15">
        <w:rPr>
          <w:rFonts w:cstheme="minorHAnsi"/>
        </w:rPr>
        <w:t xml:space="preserve">If no anomalies are </w:t>
      </w:r>
      <w:r w:rsidR="00B809C0">
        <w:rPr>
          <w:rFonts w:cstheme="minorHAnsi"/>
        </w:rPr>
        <w:t xml:space="preserve">identified within a category, </w:t>
      </w:r>
      <w:r w:rsidR="003E34ED">
        <w:rPr>
          <w:rFonts w:cstheme="minorHAnsi"/>
        </w:rPr>
        <w:t>one can specify this at the beginning of the section and skip to the next section.</w:t>
      </w:r>
      <w:r w:rsidR="00B809C0">
        <w:rPr>
          <w:rFonts w:cstheme="minorHAnsi"/>
        </w:rPr>
        <w:t xml:space="preserve"> </w:t>
      </w:r>
    </w:p>
    <w:p w14:paraId="6CD55F32" w14:textId="411DB89A" w:rsidR="007A6FC3" w:rsidRDefault="00945DDE">
      <w:pPr>
        <w:rPr>
          <w:rFonts w:cstheme="minorHAnsi"/>
        </w:rPr>
      </w:pPr>
      <w:r>
        <w:rPr>
          <w:rFonts w:cstheme="minorHAnsi"/>
        </w:rPr>
        <w:t>Firstly, please specify the basis of the Miller syndrome diagnosis</w:t>
      </w:r>
      <w:r w:rsidR="003E2332">
        <w:rPr>
          <w:rFonts w:cstheme="minorHAnsi"/>
        </w:rPr>
        <w:t xml:space="preserve"> </w:t>
      </w:r>
      <w:r w:rsidR="003E69DC">
        <w:rPr>
          <w:rFonts w:cstheme="minorHAnsi"/>
        </w:rPr>
        <w:t>by checking one of the following boxes:</w:t>
      </w:r>
    </w:p>
    <w:p w14:paraId="0588CCA7" w14:textId="3667D5DD" w:rsidR="00935281" w:rsidRDefault="0091038C">
      <w:pPr>
        <w:rPr>
          <w:rFonts w:cstheme="minorHAnsi"/>
        </w:rPr>
      </w:pPr>
      <w:r>
        <w:rPr>
          <w:rFonts w:cstheme="minorHAnsi"/>
        </w:rPr>
        <w:fldChar w:fldCharType="begin">
          <w:ffData>
            <w:name w:val="Selectievakje1"/>
            <w:enabled/>
            <w:calcOnExit/>
            <w:checkBox>
              <w:sizeAuto/>
              <w:default w:val="0"/>
            </w:checkBox>
          </w:ffData>
        </w:fldChar>
      </w:r>
      <w:bookmarkStart w:id="0" w:name="Selectievakje1"/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bookmarkEnd w:id="0"/>
      <w:r w:rsidR="001F0358">
        <w:rPr>
          <w:rFonts w:cstheme="minorHAnsi"/>
        </w:rPr>
        <w:t xml:space="preserve"> </w:t>
      </w:r>
      <w:r w:rsidR="003E69DC">
        <w:rPr>
          <w:rFonts w:cstheme="minorHAnsi"/>
        </w:rPr>
        <w:t>Genetically confirmed diagnosis</w:t>
      </w:r>
    </w:p>
    <w:p w14:paraId="4A40C1DA" w14:textId="7E55C230" w:rsidR="003E69DC" w:rsidRDefault="003E69DC">
      <w:pPr>
        <w:rPr>
          <w:rFonts w:cstheme="minorHAnsi"/>
        </w:rPr>
      </w:pPr>
      <w:r>
        <w:rPr>
          <w:rFonts w:cstheme="minorHAnsi"/>
        </w:rPr>
        <w:fldChar w:fldCharType="begin">
          <w:ffData>
            <w:name w:val="Selectievakje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Selectievakje2"/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bookmarkEnd w:id="1"/>
      <w:r>
        <w:rPr>
          <w:rFonts w:cstheme="minorHAnsi"/>
        </w:rPr>
        <w:t xml:space="preserve"> Clinical diagnosis</w:t>
      </w:r>
    </w:p>
    <w:p w14:paraId="2F732E5C" w14:textId="2C80EC9A" w:rsidR="003E69DC" w:rsidRDefault="003E69DC">
      <w:pPr>
        <w:rPr>
          <w:rFonts w:cstheme="minorHAnsi"/>
        </w:rPr>
      </w:pPr>
      <w:r>
        <w:rPr>
          <w:rFonts w:cstheme="minorHAnsi"/>
        </w:rPr>
        <w:fldChar w:fldCharType="begin">
          <w:ffData>
            <w:name w:val="Selectievakje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Selectievakje3"/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bookmarkEnd w:id="2"/>
      <w:r>
        <w:rPr>
          <w:rFonts w:cstheme="minorHAnsi"/>
        </w:rPr>
        <w:t xml:space="preserve"> High suspicion</w:t>
      </w:r>
    </w:p>
    <w:p w14:paraId="27039840" w14:textId="07E5993D" w:rsidR="000708C0" w:rsidRDefault="003E69DC">
      <w:pPr>
        <w:rPr>
          <w:rFonts w:cstheme="minorHAnsi"/>
        </w:rPr>
      </w:pPr>
      <w:r>
        <w:rPr>
          <w:rFonts w:cstheme="minorHAnsi"/>
        </w:rPr>
        <w:t xml:space="preserve">In case of a genetically confirmed diagnosis, please specify the </w:t>
      </w:r>
      <w:r w:rsidR="000708C0">
        <w:rPr>
          <w:rFonts w:cstheme="minorHAnsi"/>
        </w:rPr>
        <w:t>identified gene mutation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708C0" w14:paraId="6D6690DA" w14:textId="77777777" w:rsidTr="000708C0">
        <w:tc>
          <w:tcPr>
            <w:tcW w:w="9350" w:type="dxa"/>
          </w:tcPr>
          <w:p w14:paraId="0E60620F" w14:textId="2BDE97D0" w:rsidR="000708C0" w:rsidRDefault="00BB16F6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  <w:p w14:paraId="73505F57" w14:textId="77777777" w:rsidR="000708C0" w:rsidRDefault="000708C0">
            <w:pPr>
              <w:rPr>
                <w:rFonts w:cstheme="minorHAnsi"/>
              </w:rPr>
            </w:pPr>
          </w:p>
        </w:tc>
      </w:tr>
    </w:tbl>
    <w:p w14:paraId="25BADB88" w14:textId="22DA2D2B" w:rsidR="003E69DC" w:rsidRDefault="003E69DC">
      <w:pPr>
        <w:rPr>
          <w:rFonts w:cstheme="minorHAnsi"/>
        </w:rPr>
      </w:pPr>
    </w:p>
    <w:p w14:paraId="18A03AA6" w14:textId="68C25AD7" w:rsidR="00EA6CCE" w:rsidRDefault="00036654">
      <w:pPr>
        <w:rPr>
          <w:rFonts w:cstheme="minorHAnsi"/>
        </w:rPr>
      </w:pPr>
      <w:r>
        <w:rPr>
          <w:rFonts w:cstheme="minorHAnsi"/>
        </w:rPr>
        <w:t>Next, please specify the baseline characteristics:</w:t>
      </w:r>
    </w:p>
    <w:p w14:paraId="67C99629" w14:textId="77777777" w:rsidR="00036654" w:rsidRDefault="00036654">
      <w:pPr>
        <w:rPr>
          <w:rFonts w:cstheme="minorHAnsi"/>
        </w:rPr>
      </w:pPr>
      <w:r>
        <w:rPr>
          <w:rFonts w:cstheme="minorHAnsi"/>
        </w:rPr>
        <w:t xml:space="preserve">Sex: </w:t>
      </w:r>
      <w:r>
        <w:rPr>
          <w:rFonts w:cstheme="minorHAnsi"/>
        </w:rPr>
        <w:fldChar w:fldCharType="begin">
          <w:ffData>
            <w:name w:val="Selectievakje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Selectievakje4"/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bookmarkEnd w:id="3"/>
      <w:r>
        <w:rPr>
          <w:rFonts w:cstheme="minorHAnsi"/>
        </w:rPr>
        <w:t xml:space="preserve"> Male</w:t>
      </w:r>
      <w:r>
        <w:rPr>
          <w:rFonts w:cstheme="minorHAnsi"/>
        </w:rPr>
        <w:tab/>
      </w:r>
      <w:r>
        <w:rPr>
          <w:rFonts w:cstheme="minorHAnsi"/>
        </w:rPr>
        <w:fldChar w:fldCharType="begin">
          <w:ffData>
            <w:name w:val="Selectievakje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Selectievakje5"/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bookmarkEnd w:id="4"/>
      <w:r>
        <w:rPr>
          <w:rFonts w:cstheme="minorHAnsi"/>
        </w:rPr>
        <w:t xml:space="preserve"> Female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118"/>
        <w:gridCol w:w="1837"/>
      </w:tblGrid>
      <w:tr w:rsidR="00010E7D" w14:paraId="7DE9B188" w14:textId="14606052" w:rsidTr="0091038C">
        <w:tc>
          <w:tcPr>
            <w:tcW w:w="4395" w:type="dxa"/>
          </w:tcPr>
          <w:p w14:paraId="409E1D2F" w14:textId="3240EB0D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Age at evaluation</w:t>
            </w:r>
          </w:p>
        </w:tc>
        <w:tc>
          <w:tcPr>
            <w:tcW w:w="3118" w:type="dxa"/>
          </w:tcPr>
          <w:p w14:paraId="0CD26141" w14:textId="7B1CF154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5" w:name="Text1"/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  <w:bookmarkEnd w:id="5"/>
          </w:p>
        </w:tc>
        <w:tc>
          <w:tcPr>
            <w:tcW w:w="1837" w:type="dxa"/>
            <w:vAlign w:val="center"/>
          </w:tcPr>
          <w:p w14:paraId="505BF13C" w14:textId="0D068287" w:rsidR="00010E7D" w:rsidRDefault="00010E7D" w:rsidP="00010E7D">
            <w:pPr>
              <w:rPr>
                <w:rFonts w:cstheme="minorHAnsi"/>
              </w:rPr>
            </w:pPr>
            <w:r w:rsidRPr="001A22AD">
              <w:rPr>
                <w:rFonts w:cstheme="minorHAnsi"/>
                <w:b/>
                <w:bCs/>
              </w:rPr>
              <w:t>Not Determined</w:t>
            </w:r>
          </w:p>
        </w:tc>
      </w:tr>
      <w:tr w:rsidR="00010E7D" w14:paraId="046B0361" w14:textId="6AD49BE6" w:rsidTr="0091038C">
        <w:tc>
          <w:tcPr>
            <w:tcW w:w="4395" w:type="dxa"/>
          </w:tcPr>
          <w:p w14:paraId="094CB415" w14:textId="18CD848F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Pregnancy duration (weeks)</w:t>
            </w:r>
          </w:p>
        </w:tc>
        <w:tc>
          <w:tcPr>
            <w:tcW w:w="3118" w:type="dxa"/>
          </w:tcPr>
          <w:p w14:paraId="5EA53EE7" w14:textId="22F3A41F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6" w:name="Text2"/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  <w:bookmarkEnd w:id="6"/>
          </w:p>
        </w:tc>
        <w:tc>
          <w:tcPr>
            <w:tcW w:w="1837" w:type="dxa"/>
            <w:vAlign w:val="center"/>
          </w:tcPr>
          <w:p w14:paraId="796DB811" w14:textId="4DCA37F4" w:rsidR="00010E7D" w:rsidRDefault="00010E7D" w:rsidP="00010E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</w:tr>
      <w:tr w:rsidR="00010E7D" w14:paraId="38C53F99" w14:textId="4A5B8F69" w:rsidTr="0091038C">
        <w:tc>
          <w:tcPr>
            <w:tcW w:w="4395" w:type="dxa"/>
          </w:tcPr>
          <w:p w14:paraId="186D6374" w14:textId="69F92116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Birth weight (kilograms)</w:t>
            </w:r>
          </w:p>
        </w:tc>
        <w:tc>
          <w:tcPr>
            <w:tcW w:w="3118" w:type="dxa"/>
          </w:tcPr>
          <w:p w14:paraId="378D09FF" w14:textId="42F91669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  <w:tc>
          <w:tcPr>
            <w:tcW w:w="1837" w:type="dxa"/>
            <w:vAlign w:val="center"/>
          </w:tcPr>
          <w:p w14:paraId="35998251" w14:textId="61D16D58" w:rsidR="00010E7D" w:rsidRDefault="00010E7D" w:rsidP="00010E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</w:tr>
      <w:tr w:rsidR="00010E7D" w14:paraId="0551BBC8" w14:textId="675DE679" w:rsidTr="0091038C">
        <w:tc>
          <w:tcPr>
            <w:tcW w:w="4395" w:type="dxa"/>
          </w:tcPr>
          <w:p w14:paraId="0225A0C2" w14:textId="6496CDC4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Birth length (centimeters)</w:t>
            </w:r>
          </w:p>
        </w:tc>
        <w:tc>
          <w:tcPr>
            <w:tcW w:w="3118" w:type="dxa"/>
          </w:tcPr>
          <w:p w14:paraId="7894F396" w14:textId="15E7EEB7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  <w:tc>
          <w:tcPr>
            <w:tcW w:w="1837" w:type="dxa"/>
            <w:vAlign w:val="center"/>
          </w:tcPr>
          <w:p w14:paraId="185FA898" w14:textId="3A5CC3C7" w:rsidR="00010E7D" w:rsidRDefault="00010E7D" w:rsidP="00010E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</w:tr>
      <w:tr w:rsidR="00010E7D" w14:paraId="75F9BA61" w14:textId="625B0FEB" w:rsidTr="0091038C">
        <w:tc>
          <w:tcPr>
            <w:tcW w:w="4395" w:type="dxa"/>
          </w:tcPr>
          <w:p w14:paraId="2B9D9CA2" w14:textId="5C52BBCF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Occipitofrontal circumference (centimeters)</w:t>
            </w:r>
          </w:p>
        </w:tc>
        <w:tc>
          <w:tcPr>
            <w:tcW w:w="3118" w:type="dxa"/>
          </w:tcPr>
          <w:p w14:paraId="588EB670" w14:textId="6F313286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  <w:tc>
          <w:tcPr>
            <w:tcW w:w="1837" w:type="dxa"/>
            <w:vAlign w:val="center"/>
          </w:tcPr>
          <w:p w14:paraId="5A7EA6E7" w14:textId="13CF77F8" w:rsidR="00010E7D" w:rsidRDefault="00010E7D" w:rsidP="00010E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</w:tr>
      <w:tr w:rsidR="00010E7D" w14:paraId="374AC59C" w14:textId="69770E89" w:rsidTr="0091038C">
        <w:tc>
          <w:tcPr>
            <w:tcW w:w="4395" w:type="dxa"/>
          </w:tcPr>
          <w:p w14:paraId="08701753" w14:textId="4C6BC5F8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Family history</w:t>
            </w:r>
          </w:p>
        </w:tc>
        <w:tc>
          <w:tcPr>
            <w:tcW w:w="3118" w:type="dxa"/>
          </w:tcPr>
          <w:p w14:paraId="4F3B76D6" w14:textId="12697C62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  <w:tc>
          <w:tcPr>
            <w:tcW w:w="1837" w:type="dxa"/>
            <w:vAlign w:val="center"/>
          </w:tcPr>
          <w:p w14:paraId="17757CB5" w14:textId="193A344C" w:rsidR="00010E7D" w:rsidRDefault="00010E7D" w:rsidP="00010E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</w:tr>
      <w:tr w:rsidR="00010E7D" w14:paraId="4B21F8C3" w14:textId="56C3BF6F" w:rsidTr="0091038C">
        <w:tc>
          <w:tcPr>
            <w:tcW w:w="4395" w:type="dxa"/>
          </w:tcPr>
          <w:p w14:paraId="4A8BD1A8" w14:textId="643B9BDC" w:rsidR="00010E7D" w:rsidRDefault="00010E7D" w:rsidP="00010E7D">
            <w:pPr>
              <w:rPr>
                <w:rFonts w:cstheme="minorHAnsi"/>
              </w:rPr>
            </w:pPr>
            <w:r>
              <w:rPr>
                <w:rFonts w:cstheme="minorHAnsi"/>
              </w:rPr>
              <w:t>Other diagnoses</w:t>
            </w:r>
          </w:p>
        </w:tc>
        <w:tc>
          <w:tcPr>
            <w:tcW w:w="3118" w:type="dxa"/>
          </w:tcPr>
          <w:p w14:paraId="70F6E7A8" w14:textId="73D56B7A" w:rsidR="00010E7D" w:rsidRDefault="0091038C" w:rsidP="00010E7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  <w:tc>
          <w:tcPr>
            <w:tcW w:w="1837" w:type="dxa"/>
            <w:vAlign w:val="center"/>
          </w:tcPr>
          <w:p w14:paraId="2E93EE26" w14:textId="68F4FADC" w:rsidR="00010E7D" w:rsidRDefault="00010E7D" w:rsidP="00010E7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</w:tr>
    </w:tbl>
    <w:p w14:paraId="3995A7C1" w14:textId="01845073" w:rsidR="0095088F" w:rsidRDefault="0095088F">
      <w:pPr>
        <w:rPr>
          <w:rFonts w:cstheme="minorHAnsi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661"/>
      </w:tblGrid>
      <w:tr w:rsidR="00A21E15" w14:paraId="7765E202" w14:textId="77777777" w:rsidTr="0040185C">
        <w:tc>
          <w:tcPr>
            <w:tcW w:w="2689" w:type="dxa"/>
          </w:tcPr>
          <w:p w14:paraId="56BBB84A" w14:textId="4F803C45" w:rsidR="00A21E15" w:rsidRDefault="00A21E15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development</w:t>
            </w:r>
          </w:p>
        </w:tc>
        <w:tc>
          <w:tcPr>
            <w:tcW w:w="6661" w:type="dxa"/>
          </w:tcPr>
          <w:p w14:paraId="7A99BFF4" w14:textId="7222ACF9" w:rsidR="00A21E15" w:rsidRDefault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21E15" w14:paraId="4A0A7852" w14:textId="77777777" w:rsidTr="0040185C">
        <w:tc>
          <w:tcPr>
            <w:tcW w:w="2689" w:type="dxa"/>
          </w:tcPr>
          <w:p w14:paraId="1A9C55FF" w14:textId="4CEC0D1B" w:rsidR="00A21E15" w:rsidRDefault="00A21E15">
            <w:pPr>
              <w:rPr>
                <w:rFonts w:cstheme="minorHAnsi"/>
              </w:rPr>
            </w:pPr>
            <w:r>
              <w:rPr>
                <w:rFonts w:cstheme="minorHAnsi"/>
              </w:rPr>
              <w:t>Cognitive development</w:t>
            </w:r>
          </w:p>
        </w:tc>
        <w:tc>
          <w:tcPr>
            <w:tcW w:w="6661" w:type="dxa"/>
          </w:tcPr>
          <w:p w14:paraId="7A9BE76F" w14:textId="7C297C3E" w:rsidR="00A21E15" w:rsidRDefault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21E15" w14:paraId="5BDBCDDA" w14:textId="77777777" w:rsidTr="0040185C">
        <w:tc>
          <w:tcPr>
            <w:tcW w:w="2689" w:type="dxa"/>
          </w:tcPr>
          <w:p w14:paraId="0EB6CA51" w14:textId="3B1474E6" w:rsidR="00A21E15" w:rsidRDefault="006A4FAB">
            <w:pPr>
              <w:rPr>
                <w:rFonts w:cstheme="minorHAnsi"/>
              </w:rPr>
            </w:pPr>
            <w:r>
              <w:rPr>
                <w:rFonts w:cstheme="minorHAnsi"/>
              </w:rPr>
              <w:t>Psychomotor development</w:t>
            </w:r>
          </w:p>
        </w:tc>
        <w:tc>
          <w:tcPr>
            <w:tcW w:w="6661" w:type="dxa"/>
          </w:tcPr>
          <w:p w14:paraId="157C47D1" w14:textId="61399C74" w:rsidR="00A21E15" w:rsidRDefault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</w:tbl>
    <w:p w14:paraId="32B701C1" w14:textId="77777777" w:rsidR="006A4FAB" w:rsidRDefault="006A4FAB">
      <w:pPr>
        <w:rPr>
          <w:rFonts w:cstheme="minorHAnsi"/>
        </w:rPr>
      </w:pPr>
    </w:p>
    <w:p w14:paraId="69319E97" w14:textId="2286B968" w:rsidR="00A76BA0" w:rsidRDefault="00592BF8">
      <w:pPr>
        <w:rPr>
          <w:rFonts w:cstheme="minorHAnsi"/>
        </w:rPr>
      </w:pPr>
      <w:r>
        <w:rPr>
          <w:rFonts w:cstheme="minorHAnsi"/>
        </w:rPr>
        <w:t>Please</w:t>
      </w:r>
      <w:r w:rsidR="00A76BA0">
        <w:rPr>
          <w:rFonts w:cstheme="minorHAnsi"/>
        </w:rPr>
        <w:t xml:space="preserve"> specify </w:t>
      </w:r>
      <w:r>
        <w:rPr>
          <w:rFonts w:cstheme="minorHAnsi"/>
        </w:rPr>
        <w:t xml:space="preserve">the </w:t>
      </w:r>
      <w:r w:rsidR="00A76BA0">
        <w:rPr>
          <w:rFonts w:cstheme="minorHAnsi"/>
        </w:rPr>
        <w:t xml:space="preserve">presence of hearing loss and, if so, the </w:t>
      </w:r>
      <w:r>
        <w:rPr>
          <w:rFonts w:cstheme="minorHAnsi"/>
        </w:rPr>
        <w:t>amount of hearing loss in dB.</w:t>
      </w:r>
    </w:p>
    <w:p w14:paraId="7F93E93A" w14:textId="1749589A" w:rsidR="00C2474F" w:rsidRDefault="00C2474F">
      <w:pPr>
        <w:rPr>
          <w:rFonts w:cstheme="minorHAnsi"/>
        </w:rPr>
      </w:pPr>
      <w:r>
        <w:rPr>
          <w:rFonts w:cstheme="minorHAnsi"/>
        </w:rPr>
        <w:t>Conductive hearing loss</w:t>
      </w:r>
      <w:r w:rsidR="004D479D">
        <w:rPr>
          <w:rFonts w:cstheme="minorHAnsi"/>
        </w:rPr>
        <w:t xml:space="preserve">: </w:t>
      </w:r>
      <w:r>
        <w:rPr>
          <w:rFonts w:cstheme="minorHAnsi"/>
        </w:rPr>
        <w:t xml:space="preserve">     </w:t>
      </w:r>
      <w:r w:rsidR="004D479D">
        <w:rPr>
          <w:rFonts w:cstheme="minorHAnsi"/>
        </w:rPr>
        <w:fldChar w:fldCharType="begin">
          <w:ffData>
            <w:name w:val="Selectievakje4"/>
            <w:enabled/>
            <w:calcOnExit w:val="0"/>
            <w:checkBox>
              <w:sizeAuto/>
              <w:default w:val="0"/>
            </w:checkBox>
          </w:ffData>
        </w:fldChar>
      </w:r>
      <w:r w:rsidR="004D479D">
        <w:rPr>
          <w:rFonts w:cstheme="minorHAnsi"/>
        </w:rPr>
        <w:instrText xml:space="preserve"> FORMCHECKBOX </w:instrText>
      </w:r>
      <w:r w:rsidR="004D479D">
        <w:rPr>
          <w:rFonts w:cstheme="minorHAnsi"/>
        </w:rPr>
      </w:r>
      <w:r w:rsidR="004D479D">
        <w:rPr>
          <w:rFonts w:cstheme="minorHAnsi"/>
        </w:rPr>
        <w:fldChar w:fldCharType="separate"/>
      </w:r>
      <w:r w:rsidR="004D479D">
        <w:rPr>
          <w:rFonts w:cstheme="minorHAnsi"/>
        </w:rPr>
        <w:fldChar w:fldCharType="end"/>
      </w:r>
      <w:r w:rsidR="004D479D">
        <w:rPr>
          <w:rFonts w:cstheme="minorHAnsi"/>
        </w:rPr>
        <w:t xml:space="preserve"> </w:t>
      </w:r>
      <w:r>
        <w:rPr>
          <w:rFonts w:cstheme="minorHAnsi"/>
        </w:rPr>
        <w:t>Present (</w:t>
      </w:r>
      <w:r w:rsidR="00F2031C">
        <w:rPr>
          <w:rFonts w:cstheme="minorHAnsi"/>
        </w:rPr>
        <w:t>R</w:t>
      </w:r>
      <w:r w:rsidR="00592BF8">
        <w:rPr>
          <w:rFonts w:cstheme="minorHAnsi"/>
        </w:rPr>
        <w:t xml:space="preserve"> </w:t>
      </w:r>
      <w:r w:rsidR="00327CA6">
        <w:rPr>
          <w:rFonts w:cstheme="minorHAnsi"/>
          <w:color w:val="AEAAAA" w:themeColor="background2" w:themeShade="BF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327CA6">
        <w:rPr>
          <w:rFonts w:cstheme="minorHAnsi"/>
          <w:color w:val="AEAAAA" w:themeColor="background2" w:themeShade="BF"/>
        </w:rPr>
        <w:instrText xml:space="preserve"> FORMTEXT </w:instrText>
      </w:r>
      <w:r w:rsidR="00327CA6">
        <w:rPr>
          <w:rFonts w:cstheme="minorHAnsi"/>
          <w:color w:val="AEAAAA" w:themeColor="background2" w:themeShade="BF"/>
        </w:rPr>
      </w:r>
      <w:r w:rsidR="00327CA6">
        <w:rPr>
          <w:rFonts w:cstheme="minorHAnsi"/>
          <w:color w:val="AEAAAA" w:themeColor="background2" w:themeShade="BF"/>
        </w:rPr>
        <w:fldChar w:fldCharType="separate"/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color w:val="AEAAAA" w:themeColor="background2" w:themeShade="BF"/>
        </w:rPr>
        <w:fldChar w:fldCharType="end"/>
      </w:r>
      <w:r w:rsidR="00592BF8">
        <w:rPr>
          <w:rFonts w:cstheme="minorHAnsi"/>
        </w:rPr>
        <w:t xml:space="preserve"> dB</w:t>
      </w:r>
      <w:r w:rsidR="00F2031C">
        <w:rPr>
          <w:rFonts w:cstheme="minorHAnsi"/>
        </w:rPr>
        <w:t xml:space="preserve">; </w:t>
      </w:r>
      <w:r w:rsidR="00592BF8">
        <w:rPr>
          <w:rFonts w:cstheme="minorHAnsi"/>
        </w:rPr>
        <w:t xml:space="preserve">L </w:t>
      </w:r>
      <w:r w:rsidR="00327CA6">
        <w:rPr>
          <w:rFonts w:cstheme="minorHAnsi"/>
          <w:color w:val="AEAAAA" w:themeColor="background2" w:themeShade="BF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327CA6">
        <w:rPr>
          <w:rFonts w:cstheme="minorHAnsi"/>
          <w:color w:val="AEAAAA" w:themeColor="background2" w:themeShade="BF"/>
        </w:rPr>
        <w:instrText xml:space="preserve"> FORMTEXT </w:instrText>
      </w:r>
      <w:r w:rsidR="00327CA6">
        <w:rPr>
          <w:rFonts w:cstheme="minorHAnsi"/>
          <w:color w:val="AEAAAA" w:themeColor="background2" w:themeShade="BF"/>
        </w:rPr>
      </w:r>
      <w:r w:rsidR="00327CA6">
        <w:rPr>
          <w:rFonts w:cstheme="minorHAnsi"/>
          <w:color w:val="AEAAAA" w:themeColor="background2" w:themeShade="BF"/>
        </w:rPr>
        <w:fldChar w:fldCharType="separate"/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color w:val="AEAAAA" w:themeColor="background2" w:themeShade="BF"/>
        </w:rPr>
        <w:fldChar w:fldCharType="end"/>
      </w:r>
      <w:r w:rsidR="00F2031C">
        <w:rPr>
          <w:rFonts w:cstheme="minorHAnsi"/>
        </w:rPr>
        <w:t xml:space="preserve"> </w:t>
      </w:r>
      <w:r w:rsidR="00592BF8">
        <w:rPr>
          <w:rFonts w:cstheme="minorHAnsi"/>
        </w:rPr>
        <w:t>dB</w:t>
      </w:r>
      <w:r>
        <w:rPr>
          <w:rFonts w:cstheme="minorHAnsi"/>
        </w:rPr>
        <w:t>)</w:t>
      </w:r>
      <w:r w:rsidR="004D479D">
        <w:rPr>
          <w:rFonts w:cstheme="minorHAnsi"/>
        </w:rPr>
        <w:tab/>
      </w:r>
      <w:r w:rsidR="004D479D">
        <w:rPr>
          <w:rFonts w:cstheme="minorHAnsi"/>
        </w:rPr>
        <w:fldChar w:fldCharType="begin">
          <w:ffData>
            <w:name w:val="Selectievakje5"/>
            <w:enabled/>
            <w:calcOnExit w:val="0"/>
            <w:checkBox>
              <w:sizeAuto/>
              <w:default w:val="0"/>
            </w:checkBox>
          </w:ffData>
        </w:fldChar>
      </w:r>
      <w:r w:rsidR="004D479D">
        <w:rPr>
          <w:rFonts w:cstheme="minorHAnsi"/>
        </w:rPr>
        <w:instrText xml:space="preserve"> FORMCHECKBOX </w:instrText>
      </w:r>
      <w:r w:rsidR="004D479D">
        <w:rPr>
          <w:rFonts w:cstheme="minorHAnsi"/>
        </w:rPr>
      </w:r>
      <w:r w:rsidR="004D479D">
        <w:rPr>
          <w:rFonts w:cstheme="minorHAnsi"/>
        </w:rPr>
        <w:fldChar w:fldCharType="separate"/>
      </w:r>
      <w:r w:rsidR="004D479D">
        <w:rPr>
          <w:rFonts w:cstheme="minorHAnsi"/>
        </w:rPr>
        <w:fldChar w:fldCharType="end"/>
      </w:r>
      <w:r w:rsidR="004D479D">
        <w:rPr>
          <w:rFonts w:cstheme="minorHAnsi"/>
        </w:rPr>
        <w:t xml:space="preserve"> </w:t>
      </w:r>
      <w:r>
        <w:rPr>
          <w:rFonts w:cstheme="minorHAnsi"/>
        </w:rPr>
        <w:t>Absent</w:t>
      </w:r>
      <w:r>
        <w:rPr>
          <w:rFonts w:cstheme="minorHAnsi"/>
        </w:rPr>
        <w:tab/>
        <w:t xml:space="preserve"> </w:t>
      </w:r>
      <w:r>
        <w:rPr>
          <w:rFonts w:cstheme="minorHAnsi"/>
        </w:rPr>
        <w:fldChar w:fldCharType="begin">
          <w:ffData>
            <w:name w:val="Selectievakje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Not Determined</w:t>
      </w:r>
      <w:r>
        <w:rPr>
          <w:rFonts w:cstheme="minorHAnsi"/>
        </w:rPr>
        <w:br/>
        <w:t xml:space="preserve">Sensorineural hearing loss: </w:t>
      </w:r>
      <w:r>
        <w:rPr>
          <w:rFonts w:cstheme="minorHAnsi"/>
        </w:rPr>
        <w:fldChar w:fldCharType="begin">
          <w:ffData>
            <w:name w:val="Selectievakje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Present </w:t>
      </w:r>
      <w:r w:rsidR="00592BF8">
        <w:rPr>
          <w:rFonts w:cstheme="minorHAnsi"/>
        </w:rPr>
        <w:t xml:space="preserve">(R </w:t>
      </w:r>
      <w:r w:rsidR="00327CA6">
        <w:rPr>
          <w:rFonts w:cstheme="minorHAnsi"/>
          <w:color w:val="AEAAAA" w:themeColor="background2" w:themeShade="BF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327CA6">
        <w:rPr>
          <w:rFonts w:cstheme="minorHAnsi"/>
          <w:color w:val="AEAAAA" w:themeColor="background2" w:themeShade="BF"/>
        </w:rPr>
        <w:instrText xml:space="preserve"> FORMTEXT </w:instrText>
      </w:r>
      <w:r w:rsidR="00327CA6">
        <w:rPr>
          <w:rFonts w:cstheme="minorHAnsi"/>
          <w:color w:val="AEAAAA" w:themeColor="background2" w:themeShade="BF"/>
        </w:rPr>
      </w:r>
      <w:r w:rsidR="00327CA6">
        <w:rPr>
          <w:rFonts w:cstheme="minorHAnsi"/>
          <w:color w:val="AEAAAA" w:themeColor="background2" w:themeShade="BF"/>
        </w:rPr>
        <w:fldChar w:fldCharType="separate"/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color w:val="AEAAAA" w:themeColor="background2" w:themeShade="BF"/>
        </w:rPr>
        <w:fldChar w:fldCharType="end"/>
      </w:r>
      <w:r w:rsidR="00592BF8">
        <w:rPr>
          <w:rFonts w:cstheme="minorHAnsi"/>
        </w:rPr>
        <w:t xml:space="preserve"> dB; L </w:t>
      </w:r>
      <w:r w:rsidR="00327CA6">
        <w:rPr>
          <w:rFonts w:cstheme="minorHAnsi"/>
          <w:color w:val="AEAAAA" w:themeColor="background2" w:themeShade="BF"/>
        </w:rPr>
        <w:fldChar w:fldCharType="begin">
          <w:ffData>
            <w:name w:val="Text1"/>
            <w:enabled/>
            <w:calcOnExit w:val="0"/>
            <w:textInput/>
          </w:ffData>
        </w:fldChar>
      </w:r>
      <w:r w:rsidR="00327CA6">
        <w:rPr>
          <w:rFonts w:cstheme="minorHAnsi"/>
          <w:color w:val="AEAAAA" w:themeColor="background2" w:themeShade="BF"/>
        </w:rPr>
        <w:instrText xml:space="preserve"> FORMTEXT </w:instrText>
      </w:r>
      <w:r w:rsidR="00327CA6">
        <w:rPr>
          <w:rFonts w:cstheme="minorHAnsi"/>
          <w:color w:val="AEAAAA" w:themeColor="background2" w:themeShade="BF"/>
        </w:rPr>
      </w:r>
      <w:r w:rsidR="00327CA6">
        <w:rPr>
          <w:rFonts w:cstheme="minorHAnsi"/>
          <w:color w:val="AEAAAA" w:themeColor="background2" w:themeShade="BF"/>
        </w:rPr>
        <w:fldChar w:fldCharType="separate"/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noProof/>
          <w:color w:val="AEAAAA" w:themeColor="background2" w:themeShade="BF"/>
        </w:rPr>
        <w:t> </w:t>
      </w:r>
      <w:r w:rsidR="00327CA6">
        <w:rPr>
          <w:rFonts w:cstheme="minorHAnsi"/>
          <w:color w:val="AEAAAA" w:themeColor="background2" w:themeShade="BF"/>
        </w:rPr>
        <w:fldChar w:fldCharType="end"/>
      </w:r>
      <w:r w:rsidR="00327CA6">
        <w:rPr>
          <w:rFonts w:cstheme="minorHAnsi"/>
          <w:color w:val="AEAAAA" w:themeColor="background2" w:themeShade="BF"/>
        </w:rPr>
        <w:t xml:space="preserve"> </w:t>
      </w:r>
      <w:r w:rsidR="00592BF8">
        <w:rPr>
          <w:rFonts w:cstheme="minorHAnsi"/>
        </w:rPr>
        <w:t>dB)</w:t>
      </w:r>
      <w:r>
        <w:rPr>
          <w:rFonts w:cstheme="minorHAnsi"/>
        </w:rPr>
        <w:tab/>
      </w:r>
      <w:r>
        <w:rPr>
          <w:rFonts w:cstheme="minorHAnsi"/>
        </w:rPr>
        <w:fldChar w:fldCharType="begin">
          <w:ffData>
            <w:name w:val="Selectievakje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Absent</w:t>
      </w:r>
      <w:r>
        <w:rPr>
          <w:rFonts w:cstheme="minorHAnsi"/>
        </w:rPr>
        <w:tab/>
        <w:t xml:space="preserve"> </w:t>
      </w:r>
      <w:r>
        <w:rPr>
          <w:rFonts w:cstheme="minorHAnsi"/>
        </w:rPr>
        <w:fldChar w:fldCharType="begin">
          <w:ffData>
            <w:name w:val="Selectievakje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Not Determined</w:t>
      </w:r>
    </w:p>
    <w:p w14:paraId="347248C4" w14:textId="77777777" w:rsidR="001E57A3" w:rsidRDefault="001E57A3">
      <w:pPr>
        <w:rPr>
          <w:rFonts w:cstheme="minorHAnsi"/>
        </w:rPr>
      </w:pPr>
    </w:p>
    <w:p w14:paraId="7F6C410C" w14:textId="77777777" w:rsidR="009F2026" w:rsidRDefault="009F2026">
      <w:pPr>
        <w:rPr>
          <w:rFonts w:cstheme="minorHAnsi"/>
        </w:rPr>
      </w:pPr>
    </w:p>
    <w:p w14:paraId="3BE542FE" w14:textId="77777777" w:rsidR="00E8566E" w:rsidRDefault="00E8566E">
      <w:pPr>
        <w:rPr>
          <w:rFonts w:cstheme="minorHAnsi"/>
        </w:rPr>
      </w:pP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dotted" w:sz="4" w:space="0" w:color="767171" w:themeColor="background2" w:themeShade="8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991"/>
        <w:gridCol w:w="1418"/>
        <w:gridCol w:w="2551"/>
      </w:tblGrid>
      <w:tr w:rsidR="001A22AD" w:rsidRPr="00444262" w14:paraId="1A5FCD6E" w14:textId="77777777" w:rsidTr="00DB3046">
        <w:trPr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92ACFC2" w14:textId="2A42D0CA" w:rsidR="00444262" w:rsidRPr="001A22AD" w:rsidRDefault="00910BD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Anomalies of the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70E865" w14:textId="5F73B34F" w:rsidR="00444262" w:rsidRPr="001A22AD" w:rsidRDefault="003E34ED" w:rsidP="00F86D0C">
            <w:pPr>
              <w:jc w:val="center"/>
              <w:rPr>
                <w:rFonts w:cstheme="minorHAnsi"/>
                <w:b/>
                <w:bCs/>
              </w:rPr>
            </w:pPr>
            <w:r w:rsidRPr="001A22AD">
              <w:rPr>
                <w:rFonts w:cstheme="minorHAnsi"/>
                <w:b/>
                <w:bCs/>
              </w:rPr>
              <w:t>Presen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89036E4" w14:textId="2A1EE71F" w:rsidR="00444262" w:rsidRPr="001A22AD" w:rsidRDefault="003E34ED" w:rsidP="00F86D0C">
            <w:pPr>
              <w:jc w:val="center"/>
              <w:rPr>
                <w:rFonts w:cstheme="minorHAnsi"/>
                <w:b/>
                <w:bCs/>
              </w:rPr>
            </w:pPr>
            <w:r w:rsidRPr="001A22AD">
              <w:rPr>
                <w:rFonts w:cstheme="minorHAnsi"/>
                <w:b/>
                <w:bCs/>
              </w:rPr>
              <w:t>Abs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96BE9D" w14:textId="2C77687D" w:rsidR="00444262" w:rsidRPr="001A22AD" w:rsidRDefault="00BD6F70" w:rsidP="00F86D0C">
            <w:pPr>
              <w:jc w:val="center"/>
              <w:rPr>
                <w:rFonts w:cstheme="minorHAnsi"/>
                <w:b/>
                <w:bCs/>
              </w:rPr>
            </w:pPr>
            <w:r w:rsidRPr="001A22AD">
              <w:rPr>
                <w:rFonts w:cstheme="minorHAnsi"/>
                <w:b/>
                <w:bCs/>
              </w:rPr>
              <w:t>Not Determin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51B7B8E" w14:textId="5F3E6199" w:rsidR="00444262" w:rsidRPr="001A22AD" w:rsidRDefault="003E34ED">
            <w:pPr>
              <w:rPr>
                <w:rFonts w:cstheme="minorHAnsi"/>
                <w:b/>
                <w:bCs/>
              </w:rPr>
            </w:pPr>
            <w:r w:rsidRPr="001A22AD">
              <w:rPr>
                <w:rFonts w:cstheme="minorHAnsi"/>
                <w:b/>
                <w:bCs/>
              </w:rPr>
              <w:t>Comments</w:t>
            </w:r>
          </w:p>
        </w:tc>
      </w:tr>
      <w:tr w:rsidR="00F86D0C" w:rsidRPr="00444262" w14:paraId="01E9ECB7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F8019B2" w14:textId="6E5B9019" w:rsidR="001A22AD" w:rsidRPr="001A22AD" w:rsidRDefault="00F86D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yelids</w:t>
            </w:r>
            <w:r w:rsidR="0051085C">
              <w:rPr>
                <w:rFonts w:cstheme="minorHAnsi"/>
                <w:b/>
                <w:bCs/>
              </w:rPr>
              <w:t xml:space="preserve"> and Lacrimal sys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A34C" w14:textId="144D6198" w:rsidR="001A22AD" w:rsidRPr="00444262" w:rsidRDefault="001A22AD" w:rsidP="00F86D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Selectievakje6"/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  <w:bookmarkEnd w:id="7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36815" w14:textId="2EACB4FF" w:rsidR="001A22AD" w:rsidRPr="00444262" w:rsidRDefault="001A22AD" w:rsidP="00F86D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E6C9" w14:textId="32A86CFC" w:rsidR="001A22AD" w:rsidRPr="00444262" w:rsidRDefault="001A22AD" w:rsidP="00F86D0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C3B81A9" w14:textId="7A33EFB2" w:rsidR="001A22AD" w:rsidRPr="00444262" w:rsidRDefault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013490EE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6BA05356" w14:textId="77777777" w:rsidR="00A9694E" w:rsidRPr="00444262" w:rsidRDefault="00A9694E" w:rsidP="001A22AD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or scarce eyelash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AA00DC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4EF99B8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E8D840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BCDB43" w14:textId="74739AC2" w:rsidR="00A9694E" w:rsidRPr="00444262" w:rsidRDefault="0091038C" w:rsidP="001A22A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3E379415" w14:textId="77777777" w:rsidTr="00DB3046">
        <w:tc>
          <w:tcPr>
            <w:tcW w:w="3256" w:type="dxa"/>
          </w:tcPr>
          <w:p w14:paraId="58A8AA0A" w14:textId="77777777" w:rsidR="00A9694E" w:rsidRPr="00444262" w:rsidRDefault="00A9694E" w:rsidP="001A22AD">
            <w:pPr>
              <w:rPr>
                <w:rFonts w:cstheme="minorHAnsi"/>
              </w:rPr>
            </w:pPr>
            <w:r>
              <w:rPr>
                <w:rFonts w:cstheme="minorHAnsi"/>
              </w:rPr>
              <w:t>Blepharophimosis</w:t>
            </w:r>
          </w:p>
        </w:tc>
        <w:tc>
          <w:tcPr>
            <w:tcW w:w="1134" w:type="dxa"/>
            <w:vAlign w:val="center"/>
          </w:tcPr>
          <w:p w14:paraId="59902896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A71D777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C63A2F5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56F69B9" w14:textId="12050043" w:rsidR="00A9694E" w:rsidRPr="00444262" w:rsidRDefault="0091038C" w:rsidP="001A22A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6F6DC77A" w14:textId="77777777" w:rsidTr="00DB3046">
        <w:tc>
          <w:tcPr>
            <w:tcW w:w="3256" w:type="dxa"/>
          </w:tcPr>
          <w:p w14:paraId="7538B41B" w14:textId="77777777" w:rsidR="00A9694E" w:rsidRPr="00444262" w:rsidRDefault="00A9694E" w:rsidP="001A22AD">
            <w:pPr>
              <w:rPr>
                <w:rFonts w:cstheme="minorHAnsi"/>
              </w:rPr>
            </w:pPr>
            <w:r>
              <w:rPr>
                <w:rFonts w:cstheme="minorHAnsi"/>
              </w:rPr>
              <w:t>Downslanting palpebral fissures</w:t>
            </w:r>
          </w:p>
        </w:tc>
        <w:tc>
          <w:tcPr>
            <w:tcW w:w="1134" w:type="dxa"/>
            <w:vAlign w:val="center"/>
          </w:tcPr>
          <w:p w14:paraId="1B625EC8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7DAD295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0CD7340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4CB1EEA" w14:textId="3ABB9420" w:rsidR="00A9694E" w:rsidRPr="00444262" w:rsidRDefault="0091038C" w:rsidP="001A22A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2178CCF7" w14:textId="77777777" w:rsidTr="00DB3046">
        <w:tc>
          <w:tcPr>
            <w:tcW w:w="3256" w:type="dxa"/>
          </w:tcPr>
          <w:p w14:paraId="618A96AB" w14:textId="77777777" w:rsidR="00A9694E" w:rsidRPr="00444262" w:rsidRDefault="00A9694E" w:rsidP="0051085C">
            <w:pPr>
              <w:rPr>
                <w:rFonts w:cstheme="minorHAnsi"/>
              </w:rPr>
            </w:pPr>
            <w:r>
              <w:rPr>
                <w:rFonts w:cstheme="minorHAnsi"/>
              </w:rPr>
              <w:t>Ectropion</w:t>
            </w:r>
          </w:p>
        </w:tc>
        <w:tc>
          <w:tcPr>
            <w:tcW w:w="1134" w:type="dxa"/>
            <w:vAlign w:val="center"/>
          </w:tcPr>
          <w:p w14:paraId="1CC307FF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1168E5E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9605F9F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1414ECC" w14:textId="492E6737" w:rsidR="00A9694E" w:rsidRPr="00444262" w:rsidRDefault="0091038C" w:rsidP="0051085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22627F6D" w14:textId="77777777" w:rsidTr="00DB3046">
        <w:tc>
          <w:tcPr>
            <w:tcW w:w="3256" w:type="dxa"/>
          </w:tcPr>
          <w:p w14:paraId="325BE5F0" w14:textId="77777777" w:rsidR="00A9694E" w:rsidRPr="00444262" w:rsidRDefault="00A9694E" w:rsidP="001A22AD">
            <w:pPr>
              <w:rPr>
                <w:rFonts w:cstheme="minorHAnsi"/>
              </w:rPr>
            </w:pPr>
            <w:r>
              <w:rPr>
                <w:rFonts w:cstheme="minorHAnsi"/>
              </w:rPr>
              <w:t>Epicanthus</w:t>
            </w:r>
          </w:p>
        </w:tc>
        <w:tc>
          <w:tcPr>
            <w:tcW w:w="1134" w:type="dxa"/>
            <w:vAlign w:val="center"/>
          </w:tcPr>
          <w:p w14:paraId="0A910999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929EB26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82F1653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178625E" w14:textId="143A8FC9" w:rsidR="00A9694E" w:rsidRPr="00444262" w:rsidRDefault="0091038C" w:rsidP="001A22A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19933C2D" w14:textId="77777777" w:rsidTr="00DB3046">
        <w:tc>
          <w:tcPr>
            <w:tcW w:w="3256" w:type="dxa"/>
          </w:tcPr>
          <w:p w14:paraId="37BF32D1" w14:textId="77777777" w:rsidR="00A9694E" w:rsidRDefault="00A9694E" w:rsidP="0051085C">
            <w:pPr>
              <w:rPr>
                <w:rFonts w:cstheme="minorHAnsi"/>
              </w:rPr>
            </w:pPr>
            <w:r>
              <w:rPr>
                <w:rFonts w:cstheme="minorHAnsi"/>
              </w:rPr>
              <w:t>Lacrimal duct anomalies</w:t>
            </w:r>
          </w:p>
        </w:tc>
        <w:tc>
          <w:tcPr>
            <w:tcW w:w="1134" w:type="dxa"/>
            <w:vAlign w:val="center"/>
          </w:tcPr>
          <w:p w14:paraId="3D0D5AEF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46668F4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7D52239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68EA66C" w14:textId="249DDCD8" w:rsidR="00A9694E" w:rsidRPr="00444262" w:rsidRDefault="0091038C" w:rsidP="0051085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28BB81A7" w14:textId="77777777" w:rsidTr="00DB3046">
        <w:tc>
          <w:tcPr>
            <w:tcW w:w="3256" w:type="dxa"/>
          </w:tcPr>
          <w:p w14:paraId="40785401" w14:textId="77777777" w:rsidR="00A9694E" w:rsidRPr="00444262" w:rsidRDefault="00A9694E" w:rsidP="0051085C">
            <w:pPr>
              <w:rPr>
                <w:rFonts w:cstheme="minorHAnsi"/>
              </w:rPr>
            </w:pPr>
            <w:r>
              <w:rPr>
                <w:rFonts w:cstheme="minorHAnsi"/>
              </w:rPr>
              <w:t>Lower eyelid coloboma(s)</w:t>
            </w:r>
          </w:p>
        </w:tc>
        <w:tc>
          <w:tcPr>
            <w:tcW w:w="1134" w:type="dxa"/>
            <w:vAlign w:val="center"/>
          </w:tcPr>
          <w:p w14:paraId="633B730B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AB94E2D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1F904BE" w14:textId="77777777" w:rsidR="00A9694E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937B22F" w14:textId="572E0CC7" w:rsidR="00A9694E" w:rsidRPr="00444262" w:rsidRDefault="0091038C" w:rsidP="0051085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287B41C3" w14:textId="77777777" w:rsidTr="00DB3046">
        <w:tc>
          <w:tcPr>
            <w:tcW w:w="3256" w:type="dxa"/>
          </w:tcPr>
          <w:p w14:paraId="3C69AF92" w14:textId="77777777" w:rsidR="00A9694E" w:rsidRPr="00444262" w:rsidRDefault="00A9694E" w:rsidP="001A22AD">
            <w:pPr>
              <w:rPr>
                <w:rFonts w:cstheme="minorHAnsi"/>
              </w:rPr>
            </w:pPr>
            <w:r>
              <w:rPr>
                <w:rFonts w:cstheme="minorHAnsi"/>
              </w:rPr>
              <w:t>Upper eyelid coloboma(s)</w:t>
            </w:r>
          </w:p>
        </w:tc>
        <w:tc>
          <w:tcPr>
            <w:tcW w:w="1134" w:type="dxa"/>
            <w:vAlign w:val="center"/>
          </w:tcPr>
          <w:p w14:paraId="3D814DF4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4986248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4FF396E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E4AD932" w14:textId="1CAD24FB" w:rsidR="00A9694E" w:rsidRPr="00444262" w:rsidRDefault="0091038C" w:rsidP="001A22A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9694E" w:rsidRPr="00444262" w14:paraId="7DAA9204" w14:textId="77777777" w:rsidTr="00DB3046">
        <w:tc>
          <w:tcPr>
            <w:tcW w:w="3256" w:type="dxa"/>
          </w:tcPr>
          <w:p w14:paraId="1B968D37" w14:textId="77777777" w:rsidR="00A9694E" w:rsidRPr="00444262" w:rsidRDefault="00A9694E" w:rsidP="001A22AD">
            <w:pPr>
              <w:rPr>
                <w:rFonts w:cstheme="minorHAnsi"/>
              </w:rPr>
            </w:pPr>
            <w:r>
              <w:rPr>
                <w:rFonts w:cstheme="minorHAnsi"/>
              </w:rPr>
              <w:t>Upslanting palpebral fissures</w:t>
            </w:r>
          </w:p>
        </w:tc>
        <w:tc>
          <w:tcPr>
            <w:tcW w:w="1134" w:type="dxa"/>
            <w:vAlign w:val="center"/>
          </w:tcPr>
          <w:p w14:paraId="79B4335F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123ACCA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0A87CCE" w14:textId="77777777" w:rsidR="00A9694E" w:rsidRPr="00444262" w:rsidRDefault="00A9694E" w:rsidP="00A9694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AC89FE2" w14:textId="3970803C" w:rsidR="00A9694E" w:rsidRPr="00444262" w:rsidRDefault="0091038C" w:rsidP="001A22AD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284EDB" w:rsidRPr="00444262" w14:paraId="41482B69" w14:textId="77777777" w:rsidTr="00DB3046">
        <w:tc>
          <w:tcPr>
            <w:tcW w:w="3256" w:type="dxa"/>
          </w:tcPr>
          <w:p w14:paraId="1A895C04" w14:textId="1B2A2F3F" w:rsidR="00284EDB" w:rsidRDefault="00284EDB" w:rsidP="0051085C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6A1BA2F9" w14:textId="55B39254" w:rsidR="00284EDB" w:rsidRPr="00444262" w:rsidRDefault="0091038C" w:rsidP="0051085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560DF8" w:rsidRPr="00444262" w14:paraId="27B4BC8B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5B65A418" w14:textId="77777777" w:rsidR="00560DF8" w:rsidRPr="00C77696" w:rsidRDefault="00560DF8" w:rsidP="00910BD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55055B" w14:textId="77777777" w:rsidR="00560DF8" w:rsidRDefault="00560DF8" w:rsidP="00805EFD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9BB6FB2" w14:textId="77777777" w:rsidR="00560DF8" w:rsidRDefault="00560DF8" w:rsidP="00805EFD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B8A7E6" w14:textId="77777777" w:rsidR="00560DF8" w:rsidRDefault="00560DF8" w:rsidP="00805EFD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50E1127" w14:textId="77777777" w:rsidR="00560DF8" w:rsidRPr="00444262" w:rsidRDefault="00560DF8" w:rsidP="00910BDB">
            <w:pPr>
              <w:rPr>
                <w:rFonts w:cstheme="minorHAnsi"/>
              </w:rPr>
            </w:pPr>
          </w:p>
        </w:tc>
      </w:tr>
      <w:tr w:rsidR="00910BDB" w:rsidRPr="00444262" w14:paraId="14EE6165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049466C" w14:textId="20D1C36C" w:rsidR="00910BDB" w:rsidRPr="00C77696" w:rsidRDefault="00910BDB" w:rsidP="00910BDB">
            <w:pPr>
              <w:rPr>
                <w:rFonts w:cstheme="minorHAnsi"/>
                <w:b/>
                <w:bCs/>
              </w:rPr>
            </w:pPr>
            <w:r w:rsidRPr="00C77696">
              <w:rPr>
                <w:rFonts w:cstheme="minorHAnsi"/>
                <w:b/>
                <w:bCs/>
              </w:rPr>
              <w:t>Eyes</w:t>
            </w:r>
            <w:r>
              <w:rPr>
                <w:rFonts w:cstheme="minorHAnsi"/>
                <w:b/>
                <w:bCs/>
              </w:rPr>
              <w:t xml:space="preserve"> and orbita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54FB" w14:textId="4C939E17" w:rsidR="00910BDB" w:rsidRDefault="00910BDB" w:rsidP="00805E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C006B" w14:textId="5624B557" w:rsidR="00910BDB" w:rsidRDefault="00910BDB" w:rsidP="00805E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DD89" w14:textId="594DB467" w:rsidR="00910BDB" w:rsidRDefault="00910BDB" w:rsidP="00805E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D7DAB7" w14:textId="1E34E4D5" w:rsidR="00910BDB" w:rsidRPr="00444262" w:rsidRDefault="0091038C" w:rsidP="00910BDB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391229" w:rsidRPr="00444262" w14:paraId="11ABE7B8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7B2261D0" w14:textId="77777777" w:rsidR="00391229" w:rsidRDefault="00391229" w:rsidP="00910BDB">
            <w:pPr>
              <w:rPr>
                <w:rFonts w:cstheme="minorHAnsi"/>
              </w:rPr>
            </w:pPr>
            <w:r>
              <w:rPr>
                <w:rFonts w:cstheme="minorHAnsi"/>
              </w:rPr>
              <w:t>(Pseudo-)strabism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0F74C0" w14:textId="77777777" w:rsidR="00391229" w:rsidRDefault="00391229" w:rsidP="00805E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8FEE441" w14:textId="77777777" w:rsidR="00391229" w:rsidRDefault="00391229" w:rsidP="00805E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5879137" w14:textId="77777777" w:rsidR="00391229" w:rsidRDefault="00391229" w:rsidP="00805E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DAD1B6" w14:textId="066C1377" w:rsidR="00391229" w:rsidRPr="00444262" w:rsidRDefault="0091038C" w:rsidP="00910BDB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34274F7B" w14:textId="77777777" w:rsidTr="00DB3046">
        <w:tc>
          <w:tcPr>
            <w:tcW w:w="3256" w:type="dxa"/>
          </w:tcPr>
          <w:p w14:paraId="0AE544F4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Corneal anomalies</w:t>
            </w:r>
          </w:p>
        </w:tc>
        <w:tc>
          <w:tcPr>
            <w:tcW w:w="1134" w:type="dxa"/>
            <w:vAlign w:val="center"/>
          </w:tcPr>
          <w:p w14:paraId="1893069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B702F9C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9DF5753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825FB53" w14:textId="23354329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3F0A637B" w14:textId="77777777" w:rsidTr="00DB3046">
        <w:tc>
          <w:tcPr>
            <w:tcW w:w="3256" w:type="dxa"/>
          </w:tcPr>
          <w:p w14:paraId="63210197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Enophthalmos</w:t>
            </w:r>
          </w:p>
        </w:tc>
        <w:tc>
          <w:tcPr>
            <w:tcW w:w="1134" w:type="dxa"/>
            <w:vAlign w:val="center"/>
          </w:tcPr>
          <w:p w14:paraId="0446EAE1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FAD783B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CEA35A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018B5FC" w14:textId="4D5E3405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5F7B9A49" w14:textId="77777777" w:rsidTr="00DB3046">
        <w:tc>
          <w:tcPr>
            <w:tcW w:w="3256" w:type="dxa"/>
          </w:tcPr>
          <w:p w14:paraId="0C9744D9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Exophthalmos</w:t>
            </w:r>
          </w:p>
        </w:tc>
        <w:tc>
          <w:tcPr>
            <w:tcW w:w="1134" w:type="dxa"/>
            <w:vAlign w:val="center"/>
          </w:tcPr>
          <w:p w14:paraId="2238E02C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AFCB952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C5E679D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CB9D05E" w14:textId="5BC0CB67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32C48E2B" w14:textId="77777777" w:rsidTr="00DB3046">
        <w:tc>
          <w:tcPr>
            <w:tcW w:w="3256" w:type="dxa"/>
          </w:tcPr>
          <w:p w14:paraId="23DAD131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Hypertelorism</w:t>
            </w:r>
          </w:p>
        </w:tc>
        <w:tc>
          <w:tcPr>
            <w:tcW w:w="1134" w:type="dxa"/>
            <w:vAlign w:val="center"/>
          </w:tcPr>
          <w:p w14:paraId="1C98032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EBD5AB7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14DE1C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3DAFA63" w14:textId="7CC21A06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36E0EED9" w14:textId="77777777" w:rsidTr="00DB3046">
        <w:tc>
          <w:tcPr>
            <w:tcW w:w="3256" w:type="dxa"/>
          </w:tcPr>
          <w:p w14:paraId="398ED82B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Peri-orbital bony clefts</w:t>
            </w:r>
          </w:p>
        </w:tc>
        <w:tc>
          <w:tcPr>
            <w:tcW w:w="1134" w:type="dxa"/>
            <w:vAlign w:val="center"/>
          </w:tcPr>
          <w:p w14:paraId="3807CD94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E66661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966F9C3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E888847" w14:textId="26C7BAA5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38C5D1F5" w14:textId="77777777" w:rsidTr="00DB3046">
        <w:tc>
          <w:tcPr>
            <w:tcW w:w="3256" w:type="dxa"/>
          </w:tcPr>
          <w:p w14:paraId="6E37D99D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Refractive errors</w:t>
            </w:r>
          </w:p>
        </w:tc>
        <w:tc>
          <w:tcPr>
            <w:tcW w:w="1134" w:type="dxa"/>
            <w:vAlign w:val="center"/>
          </w:tcPr>
          <w:p w14:paraId="6FA4539E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E28D0B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EDB706B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3748958" w14:textId="346DCD61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1443B38" w14:textId="77777777" w:rsidTr="00DB3046">
        <w:tc>
          <w:tcPr>
            <w:tcW w:w="3256" w:type="dxa"/>
          </w:tcPr>
          <w:p w14:paraId="38085646" w14:textId="6FCE2AB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4641B186" w14:textId="1B956486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20BC10D8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269624AD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09C3D5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6AAAB0E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710869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75C7332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91038C" w:rsidRPr="00444262" w14:paraId="54260888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0960227" w14:textId="2DB468C2" w:rsidR="0091038C" w:rsidRPr="00865E68" w:rsidRDefault="0091038C" w:rsidP="0091038C">
            <w:pPr>
              <w:rPr>
                <w:rFonts w:cstheme="minorHAnsi"/>
                <w:b/>
                <w:bCs/>
              </w:rPr>
            </w:pPr>
            <w:r w:rsidRPr="00865E68">
              <w:rPr>
                <w:rFonts w:cstheme="minorHAnsi"/>
                <w:b/>
                <w:bCs/>
              </w:rPr>
              <w:t>No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D5D05" w14:textId="2C5A3C08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67444" w14:textId="1CBDD8BF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1A50" w14:textId="3A30E90F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E93F17" w14:textId="73806911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46818762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59C2B9A2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Anteverted nostri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586355" w14:textId="3D4F949B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FE76CE6" w14:textId="3104C9B0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C499629" w14:textId="1FBA3470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127E3C" w14:textId="684CBE23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5D2BEF5D" w14:textId="77777777" w:rsidTr="00DB3046">
        <w:tc>
          <w:tcPr>
            <w:tcW w:w="3256" w:type="dxa"/>
          </w:tcPr>
          <w:p w14:paraId="72338E4B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Choanal atresia</w:t>
            </w:r>
          </w:p>
        </w:tc>
        <w:tc>
          <w:tcPr>
            <w:tcW w:w="1134" w:type="dxa"/>
            <w:vAlign w:val="center"/>
          </w:tcPr>
          <w:p w14:paraId="3EE6CF54" w14:textId="6268DD5E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7AC9B90" w14:textId="6C01402E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3D8B92D" w14:textId="0708072C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C44F9B1" w14:textId="63273DF2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17A71F1A" w14:textId="77777777" w:rsidTr="00DB3046">
        <w:tc>
          <w:tcPr>
            <w:tcW w:w="3256" w:type="dxa"/>
          </w:tcPr>
          <w:p w14:paraId="798AAA7C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Depressed nasal bridge</w:t>
            </w:r>
          </w:p>
        </w:tc>
        <w:tc>
          <w:tcPr>
            <w:tcW w:w="1134" w:type="dxa"/>
            <w:vAlign w:val="center"/>
          </w:tcPr>
          <w:p w14:paraId="57BB3FDF" w14:textId="70855B2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58E2C59" w14:textId="4706B000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A48201B" w14:textId="669AB8C1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C049A7A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91038C" w:rsidRPr="00444262" w14:paraId="1A9BF664" w14:textId="77777777" w:rsidTr="00DB3046">
        <w:tc>
          <w:tcPr>
            <w:tcW w:w="3256" w:type="dxa"/>
          </w:tcPr>
          <w:p w14:paraId="5BDCD83B" w14:textId="6C481B3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29D63AD6" w14:textId="678805A0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4E6EAE33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4EE71188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985C7C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D20BEDD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46F882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9B84D00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91038C" w:rsidRPr="00444262" w14:paraId="7A8EB78C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6AB5CA9" w14:textId="1C3F45EA" w:rsidR="0091038C" w:rsidRPr="000F06C2" w:rsidRDefault="0091038C" w:rsidP="0091038C">
            <w:pPr>
              <w:rPr>
                <w:rFonts w:cstheme="minorHAnsi"/>
                <w:b/>
                <w:bCs/>
              </w:rPr>
            </w:pPr>
            <w:r w:rsidRPr="000F06C2">
              <w:rPr>
                <w:rFonts w:cstheme="minorHAnsi"/>
                <w:b/>
                <w:bCs/>
              </w:rPr>
              <w:t>Craniofacial hypoplas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E7976" w14:textId="602CA8B8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69B4F" w14:textId="2C518A5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C77D" w14:textId="4F34E9DF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742038B" w14:textId="6E3B87D5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4B0815A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481FBFF6" w14:textId="0DFE7D3C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Malar hypoplas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14236D" w14:textId="397C22F5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09FC504" w14:textId="6A55E34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C56220A" w14:textId="7BFCDF33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64AF93" w14:textId="7CD6E904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0237FA6F" w14:textId="77777777" w:rsidTr="00DB3046">
        <w:tc>
          <w:tcPr>
            <w:tcW w:w="3256" w:type="dxa"/>
          </w:tcPr>
          <w:p w14:paraId="704C5E3C" w14:textId="5E261273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Maxillary hypoplasia</w:t>
            </w:r>
          </w:p>
        </w:tc>
        <w:tc>
          <w:tcPr>
            <w:tcW w:w="1134" w:type="dxa"/>
            <w:vAlign w:val="center"/>
          </w:tcPr>
          <w:p w14:paraId="3CC81D68" w14:textId="6B17FE29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41CF120" w14:textId="127E4FFA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55B4A5E" w14:textId="12CEDEA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A40C7A5" w14:textId="5BB63B5B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33CCEE27" w14:textId="77777777" w:rsidTr="00DB3046">
        <w:tc>
          <w:tcPr>
            <w:tcW w:w="3256" w:type="dxa"/>
          </w:tcPr>
          <w:p w14:paraId="439F712C" w14:textId="1F76DDD5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Mandibular hypoplasia (micrognathia)</w:t>
            </w:r>
          </w:p>
        </w:tc>
        <w:tc>
          <w:tcPr>
            <w:tcW w:w="1134" w:type="dxa"/>
            <w:vAlign w:val="center"/>
          </w:tcPr>
          <w:p w14:paraId="56C57276" w14:textId="6ECE73EC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FC4EBA9" w14:textId="01422564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091A794" w14:textId="61A11C28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1ED6DC44" w14:textId="79100A77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10B482FC" w14:textId="77777777" w:rsidTr="00DB3046">
        <w:tc>
          <w:tcPr>
            <w:tcW w:w="3256" w:type="dxa"/>
          </w:tcPr>
          <w:p w14:paraId="444AFA85" w14:textId="4D2C58A9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42CB6A29" w14:textId="63505600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24BF004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1778EF30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57CAFAD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B6C2BE7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FDD35A1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45F2CF1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91038C" w:rsidRPr="00444262" w14:paraId="5C30F1BA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B4D460F" w14:textId="61B42C18" w:rsidR="0091038C" w:rsidRPr="005D1835" w:rsidRDefault="0091038C" w:rsidP="0091038C">
            <w:pPr>
              <w:rPr>
                <w:rFonts w:cstheme="minorHAnsi"/>
                <w:b/>
                <w:bCs/>
              </w:rPr>
            </w:pPr>
            <w:r w:rsidRPr="005D1835">
              <w:rPr>
                <w:rFonts w:cstheme="minorHAnsi"/>
                <w:b/>
                <w:bCs/>
              </w:rPr>
              <w:t>Orofacial c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59B11" w14:textId="488E3BF4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AD17D" w14:textId="139EE668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37AFB" w14:textId="51F9EF02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71CF77" w14:textId="641A9FCA" w:rsidR="0091038C" w:rsidRPr="00444262" w:rsidRDefault="0091038C" w:rsidP="0091038C">
            <w:pPr>
              <w:rPr>
                <w:rFonts w:cstheme="minorHAnsi"/>
              </w:rPr>
            </w:pPr>
            <w:r w:rsidRPr="0029337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29337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293373">
              <w:rPr>
                <w:rFonts w:cstheme="minorHAnsi"/>
                <w:color w:val="AEAAAA" w:themeColor="background2" w:themeShade="BF"/>
              </w:rPr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2B929C5D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5CB6632E" w14:textId="0FDFBCFF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Bilateral cleft lip, alveolus, and  pal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07CA27" w14:textId="42CF45C0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1E33055" w14:textId="24B3C1D3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C1F183" w14:textId="1F1F84C9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5B171D" w14:textId="6C70F075" w:rsidR="0091038C" w:rsidRPr="00444262" w:rsidRDefault="0091038C" w:rsidP="0091038C">
            <w:pPr>
              <w:rPr>
                <w:rFonts w:cstheme="minorHAnsi"/>
              </w:rPr>
            </w:pPr>
            <w:r w:rsidRPr="0029337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29337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293373">
              <w:rPr>
                <w:rFonts w:cstheme="minorHAnsi"/>
                <w:color w:val="AEAAAA" w:themeColor="background2" w:themeShade="BF"/>
              </w:rPr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37D386B" w14:textId="77777777" w:rsidTr="00DB3046">
        <w:tc>
          <w:tcPr>
            <w:tcW w:w="3256" w:type="dxa"/>
          </w:tcPr>
          <w:p w14:paraId="328553C2" w14:textId="6B2D0488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Unilateral cleft lip, alveolus, and palate</w:t>
            </w:r>
          </w:p>
        </w:tc>
        <w:tc>
          <w:tcPr>
            <w:tcW w:w="1134" w:type="dxa"/>
            <w:vAlign w:val="center"/>
          </w:tcPr>
          <w:p w14:paraId="3FEB0741" w14:textId="4DD2EDC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68210EC" w14:textId="2FF8B21B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6CFEC13" w14:textId="72D572DF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1A07389" w14:textId="43C59DCF" w:rsidR="0091038C" w:rsidRPr="00444262" w:rsidRDefault="0091038C" w:rsidP="0091038C">
            <w:pPr>
              <w:rPr>
                <w:rFonts w:cstheme="minorHAnsi"/>
              </w:rPr>
            </w:pPr>
            <w:r w:rsidRPr="0029337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29337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293373">
              <w:rPr>
                <w:rFonts w:cstheme="minorHAnsi"/>
                <w:color w:val="AEAAAA" w:themeColor="background2" w:themeShade="BF"/>
              </w:rPr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0BB2DEDE" w14:textId="77777777" w:rsidTr="00DB3046">
        <w:tc>
          <w:tcPr>
            <w:tcW w:w="3256" w:type="dxa"/>
          </w:tcPr>
          <w:p w14:paraId="50762ADE" w14:textId="076D9F7E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Unilateral cleft lip and alveolus</w:t>
            </w:r>
          </w:p>
        </w:tc>
        <w:tc>
          <w:tcPr>
            <w:tcW w:w="1134" w:type="dxa"/>
            <w:vAlign w:val="center"/>
          </w:tcPr>
          <w:p w14:paraId="60577671" w14:textId="401EA3B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667A731" w14:textId="727B608B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185C9FC" w14:textId="0233B620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4A29174" w14:textId="0F43D7DB" w:rsidR="0091038C" w:rsidRDefault="0091038C" w:rsidP="0091038C">
            <w:pPr>
              <w:rPr>
                <w:rFonts w:cstheme="minorHAnsi"/>
              </w:rPr>
            </w:pPr>
            <w:r w:rsidRPr="0029337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29337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293373">
              <w:rPr>
                <w:rFonts w:cstheme="minorHAnsi"/>
                <w:color w:val="AEAAAA" w:themeColor="background2" w:themeShade="BF"/>
              </w:rPr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540D63E8" w14:textId="77777777" w:rsidTr="00DB3046">
        <w:tc>
          <w:tcPr>
            <w:tcW w:w="3256" w:type="dxa"/>
          </w:tcPr>
          <w:p w14:paraId="681CA850" w14:textId="5850B69E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Unilateral cleft lip</w:t>
            </w:r>
          </w:p>
        </w:tc>
        <w:tc>
          <w:tcPr>
            <w:tcW w:w="1134" w:type="dxa"/>
            <w:vAlign w:val="center"/>
          </w:tcPr>
          <w:p w14:paraId="2E71F1B6" w14:textId="455A2415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4529521" w14:textId="2E272168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F2FEDCD" w14:textId="2E395C3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CC2B101" w14:textId="38BCB53D" w:rsidR="0091038C" w:rsidRDefault="0091038C" w:rsidP="0091038C">
            <w:pPr>
              <w:rPr>
                <w:rFonts w:cstheme="minorHAnsi"/>
              </w:rPr>
            </w:pPr>
            <w:r w:rsidRPr="0029337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29337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293373">
              <w:rPr>
                <w:rFonts w:cstheme="minorHAnsi"/>
                <w:color w:val="AEAAAA" w:themeColor="background2" w:themeShade="BF"/>
              </w:rPr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7C1E5C85" w14:textId="77777777" w:rsidTr="00DB3046">
        <w:tc>
          <w:tcPr>
            <w:tcW w:w="3256" w:type="dxa"/>
          </w:tcPr>
          <w:p w14:paraId="4AD4ED0B" w14:textId="1D2B7545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Cleft palate</w:t>
            </w:r>
          </w:p>
        </w:tc>
        <w:tc>
          <w:tcPr>
            <w:tcW w:w="1134" w:type="dxa"/>
            <w:vAlign w:val="center"/>
          </w:tcPr>
          <w:p w14:paraId="6596A0C7" w14:textId="7F472564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EA2CDB4" w14:textId="677262AA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6BA634F" w14:textId="2A3FFEFB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7809D46" w14:textId="3A81C658" w:rsidR="0091038C" w:rsidRDefault="0091038C" w:rsidP="0091038C">
            <w:pPr>
              <w:rPr>
                <w:rFonts w:cstheme="minorHAnsi"/>
              </w:rPr>
            </w:pPr>
            <w:r w:rsidRPr="0029337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29337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293373">
              <w:rPr>
                <w:rFonts w:cstheme="minorHAnsi"/>
                <w:color w:val="AEAAAA" w:themeColor="background2" w:themeShade="BF"/>
              </w:rPr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29337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F312011" w14:textId="77777777" w:rsidTr="00DB3046">
        <w:tc>
          <w:tcPr>
            <w:tcW w:w="3256" w:type="dxa"/>
          </w:tcPr>
          <w:p w14:paraId="55EA3F0E" w14:textId="14895398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Other:</w:t>
            </w:r>
          </w:p>
        </w:tc>
        <w:tc>
          <w:tcPr>
            <w:tcW w:w="6094" w:type="dxa"/>
            <w:gridSpan w:val="4"/>
          </w:tcPr>
          <w:p w14:paraId="445E42B0" w14:textId="47AB0D29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5784FE82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4BFEF510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0C393D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2FC8524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8CA7D3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B0EF2CB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91038C" w:rsidRPr="00444262" w14:paraId="1065356E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AA82CFA" w14:textId="5D3E3A4A" w:rsidR="0091038C" w:rsidRPr="000551A7" w:rsidRDefault="0091038C" w:rsidP="0091038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Remaining </w:t>
            </w:r>
            <w:r w:rsidRPr="000551A7">
              <w:rPr>
                <w:rFonts w:cstheme="minorHAnsi"/>
                <w:b/>
                <w:bCs/>
              </w:rPr>
              <w:t>mouth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255F4" w14:textId="4BAB5991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83109" w14:textId="0797F103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DCD02" w14:textId="6B05B1B1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6E9C0B" w14:textId="5BEA0E69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06BD2B84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06F1404F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Ankylogloss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3CC826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D75582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DF8583B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5DC0DF" w14:textId="3D37C78F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03B53425" w14:textId="77777777" w:rsidTr="00DB3046">
        <w:tc>
          <w:tcPr>
            <w:tcW w:w="3256" w:type="dxa"/>
          </w:tcPr>
          <w:p w14:paraId="223B2E36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Conical teeth</w:t>
            </w:r>
          </w:p>
        </w:tc>
        <w:tc>
          <w:tcPr>
            <w:tcW w:w="1134" w:type="dxa"/>
            <w:vAlign w:val="center"/>
          </w:tcPr>
          <w:p w14:paraId="53689D7D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F6EB660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5576548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4D53DEC" w14:textId="1FEF84A1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1C548AC0" w14:textId="77777777" w:rsidTr="00DB3046">
        <w:tc>
          <w:tcPr>
            <w:tcW w:w="3256" w:type="dxa"/>
          </w:tcPr>
          <w:p w14:paraId="599E25C3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Glossoptosis</w:t>
            </w:r>
          </w:p>
        </w:tc>
        <w:tc>
          <w:tcPr>
            <w:tcW w:w="1134" w:type="dxa"/>
            <w:vAlign w:val="center"/>
          </w:tcPr>
          <w:p w14:paraId="231B9E21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58E2E3A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A9069E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13B55BA" w14:textId="42BFD97F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162D4BF6" w14:textId="77777777" w:rsidTr="00DB3046">
        <w:tc>
          <w:tcPr>
            <w:tcW w:w="3256" w:type="dxa"/>
          </w:tcPr>
          <w:p w14:paraId="725BBAD8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Long philtrum</w:t>
            </w:r>
          </w:p>
        </w:tc>
        <w:tc>
          <w:tcPr>
            <w:tcW w:w="1134" w:type="dxa"/>
            <w:vAlign w:val="center"/>
          </w:tcPr>
          <w:p w14:paraId="441BDB2B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BB3CD4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BD6C94D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9F564EB" w14:textId="5507C224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4F3AD677" w14:textId="77777777" w:rsidTr="00DB3046">
        <w:tc>
          <w:tcPr>
            <w:tcW w:w="3256" w:type="dxa"/>
          </w:tcPr>
          <w:p w14:paraId="62C7E5DF" w14:textId="035F8828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Macros</w:t>
            </w:r>
            <w:r w:rsidR="00AD7776">
              <w:rPr>
                <w:rFonts w:cstheme="minorHAnsi"/>
              </w:rPr>
              <w:t>tomia</w:t>
            </w:r>
          </w:p>
        </w:tc>
        <w:tc>
          <w:tcPr>
            <w:tcW w:w="1134" w:type="dxa"/>
            <w:vAlign w:val="center"/>
          </w:tcPr>
          <w:p w14:paraId="29CA7D1F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82ED152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721266F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DCC3C86" w14:textId="25AFB339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587048D8" w14:textId="77777777" w:rsidTr="00DB3046">
        <w:tc>
          <w:tcPr>
            <w:tcW w:w="3256" w:type="dxa"/>
          </w:tcPr>
          <w:p w14:paraId="1F4281C1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Microstomia</w:t>
            </w:r>
          </w:p>
        </w:tc>
        <w:tc>
          <w:tcPr>
            <w:tcW w:w="1134" w:type="dxa"/>
            <w:vAlign w:val="center"/>
          </w:tcPr>
          <w:p w14:paraId="55787984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9DAA3D5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3CBE4EB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019CA3C" w14:textId="607B6ADF" w:rsidR="0091038C" w:rsidRPr="00444262" w:rsidRDefault="0091038C" w:rsidP="0091038C">
            <w:pPr>
              <w:rPr>
                <w:rFonts w:cstheme="minorHAnsi"/>
              </w:rPr>
            </w:pPr>
            <w:r w:rsidRPr="009F6C8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9F6C8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9F6C85">
              <w:rPr>
                <w:rFonts w:cstheme="minorHAnsi"/>
                <w:color w:val="AEAAAA" w:themeColor="background2" w:themeShade="BF"/>
              </w:rPr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9F6C8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4476901F" w14:textId="77777777" w:rsidTr="00DB3046">
        <w:tc>
          <w:tcPr>
            <w:tcW w:w="3256" w:type="dxa"/>
          </w:tcPr>
          <w:p w14:paraId="3EC5FF23" w14:textId="3018EDC6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4E8E4EEC" w14:textId="4E1CA0C7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268A26C1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388ED0DA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F1EEC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5823ADF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194F82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0C078A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91038C" w:rsidRPr="00444262" w14:paraId="5B48582C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37C5B56" w14:textId="067AE279" w:rsidR="0091038C" w:rsidRPr="009A5509" w:rsidRDefault="0091038C" w:rsidP="0091038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8E687" w14:textId="708ECA01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0C5A7" w14:textId="30E87336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4DC3" w14:textId="6098B95B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B133796" w14:textId="2282DCBF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58C99DEB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597EF149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Adherent lobul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FB679D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8C2FA08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FED274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DCAC45" w14:textId="115B53B2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40562BE2" w14:textId="77777777" w:rsidTr="00DB3046">
        <w:tc>
          <w:tcPr>
            <w:tcW w:w="3256" w:type="dxa"/>
          </w:tcPr>
          <w:p w14:paraId="49BC2BD1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Cupped ear deformity</w:t>
            </w:r>
          </w:p>
        </w:tc>
        <w:tc>
          <w:tcPr>
            <w:tcW w:w="1134" w:type="dxa"/>
            <w:vAlign w:val="center"/>
          </w:tcPr>
          <w:p w14:paraId="52E9DCE6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0CC3393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4E38E4E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8D72294" w14:textId="77A69200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23F951A3" w14:textId="77777777" w:rsidTr="00DB3046">
        <w:tc>
          <w:tcPr>
            <w:tcW w:w="3256" w:type="dxa"/>
          </w:tcPr>
          <w:p w14:paraId="44DE45B5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Low set ears</w:t>
            </w:r>
          </w:p>
        </w:tc>
        <w:tc>
          <w:tcPr>
            <w:tcW w:w="1134" w:type="dxa"/>
            <w:vAlign w:val="center"/>
          </w:tcPr>
          <w:p w14:paraId="1E250AF8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E229A3F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08427AB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8F2C195" w14:textId="4C3C0EFF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1923A837" w14:textId="77777777" w:rsidTr="00DB3046">
        <w:tc>
          <w:tcPr>
            <w:tcW w:w="3256" w:type="dxa"/>
          </w:tcPr>
          <w:p w14:paraId="2EBDB242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Middle ear hypoplasia/aplasia</w:t>
            </w:r>
          </w:p>
        </w:tc>
        <w:tc>
          <w:tcPr>
            <w:tcW w:w="1134" w:type="dxa"/>
            <w:vAlign w:val="center"/>
          </w:tcPr>
          <w:p w14:paraId="3E6C51DD" w14:textId="61CCBBF2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C8D547D" w14:textId="06531573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EF2B02" w14:textId="3C6A8AC9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651BF45" w14:textId="3718365D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793ECDA6" w14:textId="77777777" w:rsidTr="00DB3046">
        <w:tc>
          <w:tcPr>
            <w:tcW w:w="3256" w:type="dxa"/>
          </w:tcPr>
          <w:p w14:paraId="07F8F9E9" w14:textId="481565AB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Narrow ear canals</w:t>
            </w:r>
          </w:p>
        </w:tc>
        <w:tc>
          <w:tcPr>
            <w:tcW w:w="1134" w:type="dxa"/>
            <w:vAlign w:val="center"/>
          </w:tcPr>
          <w:p w14:paraId="75980E66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56D4614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C26642E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7DDF64D" w14:textId="36EA4C93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B97DE2A" w14:textId="77777777" w:rsidTr="00DB3046">
        <w:tc>
          <w:tcPr>
            <w:tcW w:w="3256" w:type="dxa"/>
          </w:tcPr>
          <w:p w14:paraId="796445CC" w14:textId="77777777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Pre-auricular tags</w:t>
            </w:r>
          </w:p>
        </w:tc>
        <w:tc>
          <w:tcPr>
            <w:tcW w:w="1134" w:type="dxa"/>
            <w:vAlign w:val="center"/>
          </w:tcPr>
          <w:p w14:paraId="16D6A3EA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35B04C6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5D305AF" w14:textId="77777777" w:rsidR="0091038C" w:rsidRDefault="0091038C" w:rsidP="00910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B8DD7AD" w14:textId="5588857C" w:rsidR="0091038C" w:rsidRPr="00444262" w:rsidRDefault="0091038C" w:rsidP="0091038C">
            <w:pPr>
              <w:rPr>
                <w:rFonts w:cstheme="minorHAnsi"/>
              </w:rPr>
            </w:pPr>
            <w:r w:rsidRPr="004268B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268B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268B2">
              <w:rPr>
                <w:rFonts w:cstheme="minorHAnsi"/>
                <w:color w:val="AEAAAA" w:themeColor="background2" w:themeShade="BF"/>
              </w:rPr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268B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6DAD0890" w14:textId="77777777" w:rsidTr="00DB3046">
        <w:tc>
          <w:tcPr>
            <w:tcW w:w="3256" w:type="dxa"/>
          </w:tcPr>
          <w:p w14:paraId="57E08682" w14:textId="70CBD6CA" w:rsidR="0091038C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260D7778" w14:textId="4BF92887" w:rsidR="0091038C" w:rsidRPr="00444262" w:rsidRDefault="0091038C" w:rsidP="0091038C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91038C" w:rsidRPr="00444262" w14:paraId="48D325C2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2F521C26" w14:textId="77777777" w:rsidR="0091038C" w:rsidRDefault="0091038C" w:rsidP="0091038C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0EBC96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C65BE14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639DB35" w14:textId="77777777" w:rsidR="0091038C" w:rsidRDefault="0091038C" w:rsidP="0091038C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49B6735" w14:textId="77777777" w:rsidR="0091038C" w:rsidRPr="00444262" w:rsidRDefault="0091038C" w:rsidP="0091038C">
            <w:pPr>
              <w:rPr>
                <w:rFonts w:cstheme="minorHAnsi"/>
              </w:rPr>
            </w:pPr>
          </w:p>
        </w:tc>
      </w:tr>
      <w:tr w:rsidR="00AB4CB2" w:rsidRPr="00444262" w14:paraId="4F332EEB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75C6495" w14:textId="3CAE9248" w:rsidR="00AB4CB2" w:rsidRPr="00181EC4" w:rsidRDefault="00AB4CB2" w:rsidP="00AB4CB2">
            <w:pPr>
              <w:rPr>
                <w:rFonts w:cstheme="minorHAnsi"/>
                <w:b/>
                <w:bCs/>
              </w:rPr>
            </w:pPr>
            <w:r w:rsidRPr="00181EC4">
              <w:rPr>
                <w:rFonts w:cstheme="minorHAnsi"/>
                <w:b/>
                <w:bCs/>
              </w:rPr>
              <w:t>Han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B918D" w14:textId="7CB34D11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BDDE" w14:textId="6189F4D6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B9D9" w14:textId="048293DB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D9AF9F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69A45397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05F820A3" w14:textId="7FC310DE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normal 1</w:t>
            </w:r>
            <w:r w:rsidRPr="004815D8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digital ray(s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08B59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82BAB1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504D0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9A7E90C" w14:textId="41ECC48E" w:rsidR="00AB4CB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88AE187" w14:textId="77777777" w:rsidTr="00DB3046">
        <w:tc>
          <w:tcPr>
            <w:tcW w:w="3256" w:type="dxa"/>
          </w:tcPr>
          <w:p w14:paraId="6027A6B7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normal 2</w:t>
            </w:r>
            <w:r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>-4</w:t>
            </w:r>
            <w:r w:rsidRPr="004875F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digital ray(s)</w:t>
            </w:r>
          </w:p>
        </w:tc>
        <w:tc>
          <w:tcPr>
            <w:tcW w:w="1134" w:type="dxa"/>
            <w:vAlign w:val="center"/>
          </w:tcPr>
          <w:p w14:paraId="6C3392A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18EA24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7F571A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E164CBF" w14:textId="504E55D3" w:rsidR="00AB4CB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06B03FC" w14:textId="77777777" w:rsidTr="00DB3046">
        <w:tc>
          <w:tcPr>
            <w:tcW w:w="3256" w:type="dxa"/>
          </w:tcPr>
          <w:p w14:paraId="52FABCFA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normal 5</w:t>
            </w:r>
            <w:r w:rsidRPr="00F35B09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digital ray(s)</w:t>
            </w:r>
          </w:p>
        </w:tc>
        <w:tc>
          <w:tcPr>
            <w:tcW w:w="1134" w:type="dxa"/>
            <w:vAlign w:val="center"/>
          </w:tcPr>
          <w:p w14:paraId="7830A0D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C97C9D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6267C9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D869E12" w14:textId="5FEBF8DE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EBAB797" w14:textId="77777777" w:rsidTr="00DB3046">
        <w:trPr>
          <w:trHeight w:val="69"/>
        </w:trPr>
        <w:tc>
          <w:tcPr>
            <w:tcW w:w="3256" w:type="dxa"/>
          </w:tcPr>
          <w:p w14:paraId="0484C6AC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normal metacarpal(s)</w:t>
            </w:r>
          </w:p>
        </w:tc>
        <w:tc>
          <w:tcPr>
            <w:tcW w:w="1134" w:type="dxa"/>
            <w:vAlign w:val="center"/>
          </w:tcPr>
          <w:p w14:paraId="74C66C14" w14:textId="463FCEEE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B2D32EC" w14:textId="18F2699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0078B16" w14:textId="26C9734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C6F8E82" w14:textId="6552A14F" w:rsidR="00AB4CB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A3722CA" w14:textId="77777777" w:rsidTr="00DB3046">
        <w:tc>
          <w:tcPr>
            <w:tcW w:w="3256" w:type="dxa"/>
          </w:tcPr>
          <w:p w14:paraId="4C21F5B2" w14:textId="1C761C16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1</w:t>
            </w:r>
            <w:r w:rsidRPr="004815D8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digital ray(s)</w:t>
            </w:r>
          </w:p>
        </w:tc>
        <w:tc>
          <w:tcPr>
            <w:tcW w:w="1134" w:type="dxa"/>
            <w:vAlign w:val="center"/>
          </w:tcPr>
          <w:p w14:paraId="4DDB7F5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8B0DFA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80181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1288305" w14:textId="2E0338C7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EAC2351" w14:textId="77777777" w:rsidTr="00DB3046">
        <w:tc>
          <w:tcPr>
            <w:tcW w:w="3256" w:type="dxa"/>
          </w:tcPr>
          <w:p w14:paraId="303EA6A1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2</w:t>
            </w:r>
            <w:r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>-4</w:t>
            </w:r>
            <w:r w:rsidRPr="004875F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digital ray(s)</w:t>
            </w:r>
          </w:p>
        </w:tc>
        <w:tc>
          <w:tcPr>
            <w:tcW w:w="1134" w:type="dxa"/>
            <w:vAlign w:val="center"/>
          </w:tcPr>
          <w:p w14:paraId="6E8B431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F99593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901667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5C5571E" w14:textId="182A3BD4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CD559D0" w14:textId="77777777" w:rsidTr="00DB3046">
        <w:tc>
          <w:tcPr>
            <w:tcW w:w="3256" w:type="dxa"/>
          </w:tcPr>
          <w:p w14:paraId="1CD3B95D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5</w:t>
            </w:r>
            <w:r w:rsidRPr="00F35B09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digital ray(s)</w:t>
            </w:r>
          </w:p>
        </w:tc>
        <w:tc>
          <w:tcPr>
            <w:tcW w:w="1134" w:type="dxa"/>
            <w:vAlign w:val="center"/>
          </w:tcPr>
          <w:p w14:paraId="017ADD9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1936AD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F762EB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3EB16C5" w14:textId="2745EDB6" w:rsidR="00AB4CB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D445A16" w14:textId="77777777" w:rsidTr="00DB3046">
        <w:trPr>
          <w:trHeight w:val="69"/>
        </w:trPr>
        <w:tc>
          <w:tcPr>
            <w:tcW w:w="3256" w:type="dxa"/>
          </w:tcPr>
          <w:p w14:paraId="6FE336A8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metacarpal(s)</w:t>
            </w:r>
          </w:p>
        </w:tc>
        <w:tc>
          <w:tcPr>
            <w:tcW w:w="1134" w:type="dxa"/>
            <w:vAlign w:val="center"/>
          </w:tcPr>
          <w:p w14:paraId="7AB4D0C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5BA44F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5F4E6D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F488C8A" w14:textId="3575A9BB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E65072C" w14:textId="77777777" w:rsidTr="00DB3046">
        <w:tc>
          <w:tcPr>
            <w:tcW w:w="3256" w:type="dxa"/>
          </w:tcPr>
          <w:p w14:paraId="1240AA34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Brachydactyly</w:t>
            </w:r>
          </w:p>
        </w:tc>
        <w:tc>
          <w:tcPr>
            <w:tcW w:w="1134" w:type="dxa"/>
            <w:vAlign w:val="center"/>
          </w:tcPr>
          <w:p w14:paraId="55CE46C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57F5CB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2140F4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69ADEE0" w14:textId="756FD230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87D3AC8" w14:textId="77777777" w:rsidTr="00DB3046">
        <w:tc>
          <w:tcPr>
            <w:tcW w:w="3256" w:type="dxa"/>
          </w:tcPr>
          <w:p w14:paraId="707BD4B2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Camptodactyly</w:t>
            </w:r>
          </w:p>
        </w:tc>
        <w:tc>
          <w:tcPr>
            <w:tcW w:w="1134" w:type="dxa"/>
            <w:vAlign w:val="center"/>
          </w:tcPr>
          <w:p w14:paraId="599BB13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4EB65A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5A862A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7DCB0F2" w14:textId="61F3102F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0324CFF" w14:textId="77777777" w:rsidTr="00DB3046">
        <w:tc>
          <w:tcPr>
            <w:tcW w:w="3256" w:type="dxa"/>
          </w:tcPr>
          <w:p w14:paraId="27450910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Carpal fusion(s)</w:t>
            </w:r>
          </w:p>
        </w:tc>
        <w:tc>
          <w:tcPr>
            <w:tcW w:w="1134" w:type="dxa"/>
            <w:vAlign w:val="center"/>
          </w:tcPr>
          <w:p w14:paraId="1E796EB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398923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F2ECD0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17C7F74" w14:textId="341F362F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6DD19AF" w14:textId="77777777" w:rsidTr="00DB3046">
        <w:tc>
          <w:tcPr>
            <w:tcW w:w="3256" w:type="dxa"/>
          </w:tcPr>
          <w:p w14:paraId="04C0B3E6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Clinodactyly</w:t>
            </w:r>
          </w:p>
        </w:tc>
        <w:tc>
          <w:tcPr>
            <w:tcW w:w="1134" w:type="dxa"/>
            <w:vAlign w:val="center"/>
          </w:tcPr>
          <w:p w14:paraId="6FC2293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6B2FDD8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BC0EE0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3797DD4" w14:textId="24EF1036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DE53B05" w14:textId="77777777" w:rsidTr="00DB3046">
        <w:tc>
          <w:tcPr>
            <w:tcW w:w="3256" w:type="dxa"/>
          </w:tcPr>
          <w:p w14:paraId="37C9A966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Single palmar crease(s)</w:t>
            </w:r>
          </w:p>
        </w:tc>
        <w:tc>
          <w:tcPr>
            <w:tcW w:w="1134" w:type="dxa"/>
            <w:vAlign w:val="center"/>
          </w:tcPr>
          <w:p w14:paraId="4E7487F8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7910DB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2C8BA9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9AA1B47" w14:textId="024DA31D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8399723" w14:textId="77777777" w:rsidTr="00DB3046">
        <w:tc>
          <w:tcPr>
            <w:tcW w:w="3256" w:type="dxa"/>
          </w:tcPr>
          <w:p w14:paraId="5E1632EA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Syndactyly</w:t>
            </w:r>
          </w:p>
        </w:tc>
        <w:tc>
          <w:tcPr>
            <w:tcW w:w="1134" w:type="dxa"/>
            <w:vAlign w:val="center"/>
          </w:tcPr>
          <w:p w14:paraId="14AC1DD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A018AF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83DC32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1473C42C" w14:textId="369A4D06" w:rsidR="00AB4CB2" w:rsidRPr="00444262" w:rsidRDefault="00AB4CB2" w:rsidP="00AB4CB2">
            <w:pPr>
              <w:rPr>
                <w:rFonts w:cstheme="minorHAnsi"/>
              </w:rPr>
            </w:pPr>
            <w:r w:rsidRPr="00555125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55125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55125">
              <w:rPr>
                <w:rFonts w:cstheme="minorHAnsi"/>
                <w:color w:val="AEAAAA" w:themeColor="background2" w:themeShade="BF"/>
              </w:rPr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55125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8D60B3E" w14:textId="77777777" w:rsidTr="00DB3046">
        <w:tc>
          <w:tcPr>
            <w:tcW w:w="3256" w:type="dxa"/>
          </w:tcPr>
          <w:p w14:paraId="7EECD3F7" w14:textId="043589E1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036FF351" w14:textId="32C5F1F1" w:rsidR="00AB4CB2" w:rsidRPr="000A001C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BCFDCBD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3C694D1A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BFC253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D8EC8DD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BC908A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201D833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5D7C94B6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67A38CB" w14:textId="078D5138" w:rsidR="00AB4CB2" w:rsidRPr="00C95508" w:rsidRDefault="00AB4CB2" w:rsidP="00AB4CB2">
            <w:pPr>
              <w:rPr>
                <w:rFonts w:cstheme="minorHAnsi"/>
                <w:b/>
                <w:bCs/>
              </w:rPr>
            </w:pPr>
            <w:r w:rsidRPr="00C95508">
              <w:rPr>
                <w:rFonts w:cstheme="minorHAnsi"/>
                <w:b/>
                <w:bCs/>
              </w:rPr>
              <w:t>Forea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938B" w14:textId="6E2A00A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6267F" w14:textId="5C67613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F984C" w14:textId="0508E8A1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B62845D" w14:textId="571FD19D" w:rsidR="00AB4CB2" w:rsidRPr="00444262" w:rsidRDefault="00AB4CB2" w:rsidP="00AB4CB2">
            <w:pPr>
              <w:rPr>
                <w:rFonts w:cstheme="minorHAnsi"/>
              </w:rPr>
            </w:pPr>
            <w:r w:rsidRPr="00414496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14496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14496">
              <w:rPr>
                <w:rFonts w:cstheme="minorHAnsi"/>
                <w:color w:val="AEAAAA" w:themeColor="background2" w:themeShade="BF"/>
              </w:rPr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324B5E3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3799675B" w14:textId="086C8594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Ulna dysplasia/hypoplas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1EEB6C" w14:textId="3EBD685E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43A4E26" w14:textId="0359B6B8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D4DF52" w14:textId="23C358C8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882C9F" w14:textId="7AB952BE" w:rsidR="00AB4CB2" w:rsidRPr="00444262" w:rsidRDefault="00AB4CB2" w:rsidP="00AB4CB2">
            <w:pPr>
              <w:rPr>
                <w:rFonts w:cstheme="minorHAnsi"/>
              </w:rPr>
            </w:pPr>
            <w:r w:rsidRPr="00414496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14496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14496">
              <w:rPr>
                <w:rFonts w:cstheme="minorHAnsi"/>
                <w:color w:val="AEAAAA" w:themeColor="background2" w:themeShade="BF"/>
              </w:rPr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564E2CA" w14:textId="77777777" w:rsidTr="00DB3046">
        <w:tc>
          <w:tcPr>
            <w:tcW w:w="3256" w:type="dxa"/>
          </w:tcPr>
          <w:p w14:paraId="09DEB1EE" w14:textId="1EA347F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ulna</w:t>
            </w:r>
          </w:p>
        </w:tc>
        <w:tc>
          <w:tcPr>
            <w:tcW w:w="1134" w:type="dxa"/>
            <w:vAlign w:val="center"/>
          </w:tcPr>
          <w:p w14:paraId="3F5CB0DB" w14:textId="014948C6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1F9A0A4" w14:textId="7379768B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094A0AD" w14:textId="15C5AF8E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0E4D24F" w14:textId="32A833A4" w:rsidR="00AB4CB2" w:rsidRPr="00444262" w:rsidRDefault="00AB4CB2" w:rsidP="00AB4CB2">
            <w:pPr>
              <w:rPr>
                <w:rFonts w:cstheme="minorHAnsi"/>
              </w:rPr>
            </w:pPr>
            <w:r w:rsidRPr="00414496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14496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14496">
              <w:rPr>
                <w:rFonts w:cstheme="minorHAnsi"/>
                <w:color w:val="AEAAAA" w:themeColor="background2" w:themeShade="BF"/>
              </w:rPr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45417E6" w14:textId="77777777" w:rsidTr="00DB3046">
        <w:tc>
          <w:tcPr>
            <w:tcW w:w="3256" w:type="dxa"/>
          </w:tcPr>
          <w:p w14:paraId="33287147" w14:textId="042E459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Radius dysplasia/hypoplasia</w:t>
            </w:r>
          </w:p>
        </w:tc>
        <w:tc>
          <w:tcPr>
            <w:tcW w:w="1134" w:type="dxa"/>
            <w:vAlign w:val="center"/>
          </w:tcPr>
          <w:p w14:paraId="318E7BCC" w14:textId="63D7FB89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2301421" w14:textId="6FD9ABCE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98119B8" w14:textId="0CA0F36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8C4789D" w14:textId="79D1F4B7" w:rsidR="00AB4CB2" w:rsidRPr="00444262" w:rsidRDefault="00AB4CB2" w:rsidP="00AB4CB2">
            <w:pPr>
              <w:rPr>
                <w:rFonts w:cstheme="minorHAnsi"/>
              </w:rPr>
            </w:pPr>
            <w:r w:rsidRPr="00414496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14496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14496">
              <w:rPr>
                <w:rFonts w:cstheme="minorHAnsi"/>
                <w:color w:val="AEAAAA" w:themeColor="background2" w:themeShade="BF"/>
              </w:rPr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3C7FB4E" w14:textId="77777777" w:rsidTr="00DB3046">
        <w:tc>
          <w:tcPr>
            <w:tcW w:w="3256" w:type="dxa"/>
          </w:tcPr>
          <w:p w14:paraId="3EFABDA5" w14:textId="0EB3F54D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sent radius</w:t>
            </w:r>
          </w:p>
        </w:tc>
        <w:tc>
          <w:tcPr>
            <w:tcW w:w="1134" w:type="dxa"/>
            <w:vAlign w:val="center"/>
          </w:tcPr>
          <w:p w14:paraId="344A2926" w14:textId="6410975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C197837" w14:textId="6B8A34F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8258E8E" w14:textId="301E3A66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3DA9661" w14:textId="06A5FE08" w:rsidR="00AB4CB2" w:rsidRPr="00444262" w:rsidRDefault="00AB4CB2" w:rsidP="00AB4CB2">
            <w:pPr>
              <w:rPr>
                <w:rFonts w:cstheme="minorHAnsi"/>
              </w:rPr>
            </w:pPr>
            <w:r w:rsidRPr="00414496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14496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14496">
              <w:rPr>
                <w:rFonts w:cstheme="minorHAnsi"/>
                <w:color w:val="AEAAAA" w:themeColor="background2" w:themeShade="BF"/>
              </w:rPr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F613C29" w14:textId="77777777" w:rsidTr="00DB3046">
        <w:tc>
          <w:tcPr>
            <w:tcW w:w="3256" w:type="dxa"/>
          </w:tcPr>
          <w:p w14:paraId="4A00A0C0" w14:textId="4F6F0AC1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Radioulnar synostosis</w:t>
            </w:r>
          </w:p>
        </w:tc>
        <w:tc>
          <w:tcPr>
            <w:tcW w:w="1134" w:type="dxa"/>
            <w:vAlign w:val="center"/>
          </w:tcPr>
          <w:p w14:paraId="1523AF2F" w14:textId="65F1D0B6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50451DA" w14:textId="08E0B80D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1C4DF60" w14:textId="30018DB6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8BA5524" w14:textId="290F1B9A" w:rsidR="00AB4CB2" w:rsidRPr="00444262" w:rsidRDefault="00AB4CB2" w:rsidP="00AB4CB2">
            <w:pPr>
              <w:rPr>
                <w:rFonts w:cstheme="minorHAnsi"/>
              </w:rPr>
            </w:pPr>
            <w:r w:rsidRPr="00414496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14496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14496">
              <w:rPr>
                <w:rFonts w:cstheme="minorHAnsi"/>
                <w:color w:val="AEAAAA" w:themeColor="background2" w:themeShade="BF"/>
              </w:rPr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14496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29158FA" w14:textId="77777777" w:rsidTr="00DB3046">
        <w:tc>
          <w:tcPr>
            <w:tcW w:w="3256" w:type="dxa"/>
          </w:tcPr>
          <w:p w14:paraId="49258595" w14:textId="2D7413B8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4E1EE704" w14:textId="105F7C92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4B7D139F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66B734EC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76247E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862B8AF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53F347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5A8E599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70EB448C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4EC187F" w14:textId="518B3310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Fe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9B8C" w14:textId="02AEC888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03AC7" w14:textId="064FC0A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BB3DD" w14:textId="3C9DB54F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71021BD" w14:textId="26058E99" w:rsidR="00AB4CB2" w:rsidRPr="0044426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64C29AA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153E2DEE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Abnormal 2</w:t>
            </w:r>
            <w:r w:rsidRPr="005477C2">
              <w:rPr>
                <w:rFonts w:cstheme="minorHAnsi"/>
                <w:vertAlign w:val="superscript"/>
              </w:rPr>
              <w:t>nd</w:t>
            </w:r>
            <w:r w:rsidRPr="005477C2">
              <w:rPr>
                <w:rFonts w:cstheme="minorHAnsi"/>
              </w:rPr>
              <w:t>-4</w:t>
            </w:r>
            <w:r w:rsidRPr="005477C2">
              <w:rPr>
                <w:rFonts w:cstheme="minorHAnsi"/>
                <w:vertAlign w:val="superscript"/>
              </w:rPr>
              <w:t>th</w:t>
            </w:r>
            <w:r w:rsidRPr="005477C2">
              <w:rPr>
                <w:rFonts w:cstheme="minorHAnsi"/>
              </w:rPr>
              <w:t xml:space="preserve"> r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74CF84" w14:textId="094179D9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549BC71" w14:textId="2FEC4270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CF0B74" w14:textId="15BD9CE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F710CC" w14:textId="280A8142" w:rsidR="00AB4CB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3722D4B" w14:textId="77777777" w:rsidTr="00DB3046">
        <w:tc>
          <w:tcPr>
            <w:tcW w:w="3256" w:type="dxa"/>
          </w:tcPr>
          <w:p w14:paraId="12E74A82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Abnormal 5</w:t>
            </w:r>
            <w:r w:rsidRPr="005477C2">
              <w:rPr>
                <w:rFonts w:cstheme="minorHAnsi"/>
                <w:vertAlign w:val="superscript"/>
              </w:rPr>
              <w:t>th</w:t>
            </w:r>
            <w:r w:rsidRPr="005477C2">
              <w:rPr>
                <w:rFonts w:cstheme="minorHAnsi"/>
              </w:rPr>
              <w:t xml:space="preserve"> ray</w:t>
            </w:r>
          </w:p>
        </w:tc>
        <w:tc>
          <w:tcPr>
            <w:tcW w:w="1134" w:type="dxa"/>
            <w:vAlign w:val="center"/>
          </w:tcPr>
          <w:p w14:paraId="4E221858" w14:textId="2639181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D0CCDE0" w14:textId="775D2F5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F42BF0D" w14:textId="4CED5340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EA823CB" w14:textId="42C557ED" w:rsidR="00AB4CB2" w:rsidRPr="0044426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C32BA33" w14:textId="77777777" w:rsidTr="00DB3046">
        <w:tc>
          <w:tcPr>
            <w:tcW w:w="3256" w:type="dxa"/>
          </w:tcPr>
          <w:p w14:paraId="1E40442E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Absent 2</w:t>
            </w:r>
            <w:r w:rsidRPr="005477C2">
              <w:rPr>
                <w:rFonts w:cstheme="minorHAnsi"/>
                <w:vertAlign w:val="superscript"/>
              </w:rPr>
              <w:t>nd</w:t>
            </w:r>
            <w:r w:rsidRPr="005477C2">
              <w:rPr>
                <w:rFonts w:cstheme="minorHAnsi"/>
              </w:rPr>
              <w:t>-4</w:t>
            </w:r>
            <w:r w:rsidRPr="005477C2">
              <w:rPr>
                <w:rFonts w:cstheme="minorHAnsi"/>
                <w:vertAlign w:val="superscript"/>
              </w:rPr>
              <w:t>th</w:t>
            </w:r>
            <w:r w:rsidRPr="005477C2">
              <w:rPr>
                <w:rFonts w:cstheme="minorHAnsi"/>
              </w:rPr>
              <w:t xml:space="preserve"> ray</w:t>
            </w:r>
          </w:p>
        </w:tc>
        <w:tc>
          <w:tcPr>
            <w:tcW w:w="1134" w:type="dxa"/>
            <w:vAlign w:val="center"/>
          </w:tcPr>
          <w:p w14:paraId="22845973" w14:textId="479F9ED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A686838" w14:textId="519D306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2730536" w14:textId="16562C18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19BAC6E" w14:textId="3049E609" w:rsidR="00AB4CB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4DAC1AB" w14:textId="77777777" w:rsidTr="00DB3046">
        <w:tc>
          <w:tcPr>
            <w:tcW w:w="3256" w:type="dxa"/>
          </w:tcPr>
          <w:p w14:paraId="011DFFE3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Absent 5</w:t>
            </w:r>
            <w:r w:rsidRPr="005477C2">
              <w:rPr>
                <w:rFonts w:cstheme="minorHAnsi"/>
                <w:vertAlign w:val="superscript"/>
              </w:rPr>
              <w:t>th</w:t>
            </w:r>
            <w:r w:rsidRPr="005477C2">
              <w:rPr>
                <w:rFonts w:cstheme="minorHAnsi"/>
              </w:rPr>
              <w:t xml:space="preserve"> ray</w:t>
            </w:r>
          </w:p>
        </w:tc>
        <w:tc>
          <w:tcPr>
            <w:tcW w:w="1134" w:type="dxa"/>
            <w:vAlign w:val="center"/>
          </w:tcPr>
          <w:p w14:paraId="76EE5445" w14:textId="02E65E4D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023CCBC" w14:textId="5ABC71AF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8721C70" w14:textId="0A622BE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CB9F436" w14:textId="1E0AA5B0" w:rsidR="00AB4CB2" w:rsidRPr="0044426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0E3389A" w14:textId="77777777" w:rsidTr="00DB3046">
        <w:tc>
          <w:tcPr>
            <w:tcW w:w="3256" w:type="dxa"/>
          </w:tcPr>
          <w:p w14:paraId="57446EF3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Absent lateral cuneiform bone(s)</w:t>
            </w:r>
          </w:p>
        </w:tc>
        <w:tc>
          <w:tcPr>
            <w:tcW w:w="1134" w:type="dxa"/>
            <w:vAlign w:val="center"/>
          </w:tcPr>
          <w:p w14:paraId="77613219" w14:textId="1E83A4F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6CBD068" w14:textId="3B5BBA2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071234" w14:textId="4900FC4D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E52285D" w14:textId="1983102E" w:rsidR="00AB4CB2" w:rsidRPr="0044426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51B4CA5" w14:textId="77777777" w:rsidTr="00DB3046">
        <w:tc>
          <w:tcPr>
            <w:tcW w:w="3256" w:type="dxa"/>
          </w:tcPr>
          <w:p w14:paraId="27FF23FE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Brachyctyly</w:t>
            </w:r>
          </w:p>
        </w:tc>
        <w:tc>
          <w:tcPr>
            <w:tcW w:w="1134" w:type="dxa"/>
            <w:vAlign w:val="center"/>
          </w:tcPr>
          <w:p w14:paraId="02149C06" w14:textId="45DBEE2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BB23B80" w14:textId="214C931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FA1913B" w14:textId="11B34D98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44D50A2" w14:textId="163A36F0" w:rsidR="00AB4CB2" w:rsidRPr="0044426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03B9337" w14:textId="77777777" w:rsidTr="00DB3046">
        <w:tc>
          <w:tcPr>
            <w:tcW w:w="3256" w:type="dxa"/>
          </w:tcPr>
          <w:p w14:paraId="0357F7BD" w14:textId="77777777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Syndactyly</w:t>
            </w:r>
          </w:p>
        </w:tc>
        <w:tc>
          <w:tcPr>
            <w:tcW w:w="1134" w:type="dxa"/>
            <w:vAlign w:val="center"/>
          </w:tcPr>
          <w:p w14:paraId="60C7BE10" w14:textId="26B4863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9D352B0" w14:textId="768D456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B1812D6" w14:textId="24ABF8A1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159780F9" w14:textId="6DF5A42B" w:rsidR="00AB4CB2" w:rsidRPr="00444262" w:rsidRDefault="00AB4CB2" w:rsidP="00AB4CB2">
            <w:pPr>
              <w:rPr>
                <w:rFonts w:cstheme="minorHAnsi"/>
              </w:rPr>
            </w:pPr>
            <w:r w:rsidRPr="0015382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5382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53821">
              <w:rPr>
                <w:rFonts w:cstheme="minorHAnsi"/>
                <w:color w:val="AEAAAA" w:themeColor="background2" w:themeShade="BF"/>
              </w:rPr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5382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85B278A" w14:textId="77777777" w:rsidTr="00DB3046">
        <w:tc>
          <w:tcPr>
            <w:tcW w:w="3256" w:type="dxa"/>
          </w:tcPr>
          <w:p w14:paraId="33EDDE8F" w14:textId="3979EB79" w:rsidR="00AB4CB2" w:rsidRPr="005477C2" w:rsidRDefault="00AB4CB2" w:rsidP="00AB4CB2">
            <w:pPr>
              <w:rPr>
                <w:rFonts w:cstheme="minorHAnsi"/>
              </w:rPr>
            </w:pPr>
            <w:r w:rsidRPr="005477C2"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5740B48B" w14:textId="269F25A6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91EA209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67489C9D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AD2E11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9CD25C1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2E4650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4C45CD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40B6F82D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73B27EF" w14:textId="6B399A5D" w:rsidR="00AB4CB2" w:rsidRDefault="00AB4CB2" w:rsidP="00AB4CB2">
            <w:pPr>
              <w:rPr>
                <w:rFonts w:cstheme="minorHAnsi"/>
                <w:b/>
                <w:bCs/>
              </w:rPr>
            </w:pPr>
            <w:r w:rsidRPr="000920B8">
              <w:rPr>
                <w:rFonts w:cstheme="minorHAnsi"/>
                <w:b/>
                <w:bCs/>
              </w:rPr>
              <w:t>Genital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7CE8C" w14:textId="1BE3D7CD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B98B6" w14:textId="0EDA8A40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E85BC" w14:textId="70F6644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03D74CF" w14:textId="3AB234CF" w:rsidR="00AB4CB2" w:rsidRPr="00444262" w:rsidRDefault="00AB4CB2" w:rsidP="00AB4CB2">
            <w:pPr>
              <w:rPr>
                <w:rFonts w:cstheme="minorHAnsi"/>
              </w:rPr>
            </w:pPr>
            <w:r w:rsidRPr="0012619D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2619D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2619D">
              <w:rPr>
                <w:rFonts w:cstheme="minorHAnsi"/>
                <w:color w:val="AEAAAA" w:themeColor="background2" w:themeShade="BF"/>
              </w:rPr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59B9DD4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465B9B0F" w14:textId="37711BDB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(</w:t>
            </w:r>
            <w:r w:rsidRPr="000920B8">
              <w:rPr>
                <w:rFonts w:cstheme="minorHAnsi"/>
                <w:i/>
                <w:iCs/>
              </w:rPr>
              <w:t>For male cases</w:t>
            </w:r>
            <w:r>
              <w:rPr>
                <w:rFonts w:cstheme="minorHAnsi"/>
                <w:i/>
                <w:i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585794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F24AD65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D1CD35C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E537D4" w14:textId="61A0B21A" w:rsidR="00AB4CB2" w:rsidRPr="00444262" w:rsidRDefault="00AB4CB2" w:rsidP="00AB4CB2">
            <w:pPr>
              <w:rPr>
                <w:rFonts w:cstheme="minorHAnsi"/>
              </w:rPr>
            </w:pPr>
            <w:r w:rsidRPr="0012619D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2619D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2619D">
              <w:rPr>
                <w:rFonts w:cstheme="minorHAnsi"/>
                <w:color w:val="AEAAAA" w:themeColor="background2" w:themeShade="BF"/>
              </w:rPr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44015C05" w14:textId="77777777" w:rsidTr="00DB3046">
        <w:tc>
          <w:tcPr>
            <w:tcW w:w="3256" w:type="dxa"/>
          </w:tcPr>
          <w:p w14:paraId="2F256C82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ryptorchidism</w:t>
            </w:r>
          </w:p>
        </w:tc>
        <w:tc>
          <w:tcPr>
            <w:tcW w:w="1134" w:type="dxa"/>
            <w:vAlign w:val="center"/>
          </w:tcPr>
          <w:p w14:paraId="49C0902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B678C6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E820988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DB49692" w14:textId="6CDD8588" w:rsidR="00AB4CB2" w:rsidRPr="00444262" w:rsidRDefault="00AB4CB2" w:rsidP="00AB4CB2">
            <w:pPr>
              <w:rPr>
                <w:rFonts w:cstheme="minorHAnsi"/>
              </w:rPr>
            </w:pPr>
            <w:r w:rsidRPr="0012619D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2619D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2619D">
              <w:rPr>
                <w:rFonts w:cstheme="minorHAnsi"/>
                <w:color w:val="AEAAAA" w:themeColor="background2" w:themeShade="BF"/>
              </w:rPr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2826B3E" w14:textId="77777777" w:rsidTr="00DB3046">
        <w:tc>
          <w:tcPr>
            <w:tcW w:w="3256" w:type="dxa"/>
          </w:tcPr>
          <w:p w14:paraId="033404C3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Micropenis</w:t>
            </w:r>
          </w:p>
        </w:tc>
        <w:tc>
          <w:tcPr>
            <w:tcW w:w="1134" w:type="dxa"/>
            <w:vAlign w:val="center"/>
          </w:tcPr>
          <w:p w14:paraId="7DA7514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6E50F19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C80EC7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8FBE4BA" w14:textId="09589670" w:rsidR="00AB4CB2" w:rsidRPr="00444262" w:rsidRDefault="00AB4CB2" w:rsidP="00AB4CB2">
            <w:pPr>
              <w:rPr>
                <w:rFonts w:cstheme="minorHAnsi"/>
              </w:rPr>
            </w:pPr>
            <w:r w:rsidRPr="0012619D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2619D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2619D">
              <w:rPr>
                <w:rFonts w:cstheme="minorHAnsi"/>
                <w:color w:val="AEAAAA" w:themeColor="background2" w:themeShade="BF"/>
              </w:rPr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440EE138" w14:textId="77777777" w:rsidTr="00DB3046">
        <w:tc>
          <w:tcPr>
            <w:tcW w:w="3256" w:type="dxa"/>
          </w:tcPr>
          <w:p w14:paraId="405901CA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Phimosis</w:t>
            </w:r>
          </w:p>
        </w:tc>
        <w:tc>
          <w:tcPr>
            <w:tcW w:w="1134" w:type="dxa"/>
            <w:vAlign w:val="center"/>
          </w:tcPr>
          <w:p w14:paraId="31A67B2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AD02A3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EEF6028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048CDE0" w14:textId="26900D0C" w:rsidR="00AB4CB2" w:rsidRPr="00444262" w:rsidRDefault="00AB4CB2" w:rsidP="00AB4CB2">
            <w:pPr>
              <w:rPr>
                <w:rFonts w:cstheme="minorHAnsi"/>
              </w:rPr>
            </w:pPr>
            <w:r w:rsidRPr="0012619D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12619D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12619D">
              <w:rPr>
                <w:rFonts w:cstheme="minorHAnsi"/>
                <w:color w:val="AEAAAA" w:themeColor="background2" w:themeShade="BF"/>
              </w:rPr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12619D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491BD5C4" w14:textId="77777777" w:rsidTr="00DB3046">
        <w:tc>
          <w:tcPr>
            <w:tcW w:w="3256" w:type="dxa"/>
          </w:tcPr>
          <w:p w14:paraId="5F57B0F4" w14:textId="09BA16A1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219AC247" w14:textId="6D37364C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74B711E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4BE48DFA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279E7E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CF8061C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0F652B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A90C59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0D515828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43F9458" w14:textId="78E015BB" w:rsidR="00AB4CB2" w:rsidRDefault="00AB4CB2" w:rsidP="00AB4CB2">
            <w:pPr>
              <w:rPr>
                <w:rFonts w:cstheme="minorHAnsi"/>
                <w:b/>
                <w:bCs/>
              </w:rPr>
            </w:pPr>
            <w:r w:rsidRPr="0089455F">
              <w:rPr>
                <w:rFonts w:cstheme="minorHAnsi"/>
                <w:b/>
                <w:bCs/>
              </w:rPr>
              <w:t>Remaining anomalies of the neck, trunk, and pelv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C4F8" w14:textId="47AE8F1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31F22" w14:textId="0EB4050E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E284E" w14:textId="2B32973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3D00B8" w14:textId="549A0CCD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8E76B71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1F62BD5C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ccygeal sin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0723A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EEF222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FD427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CEC8643" w14:textId="34E9F98D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A339EE2" w14:textId="77777777" w:rsidTr="00DB3046">
        <w:tc>
          <w:tcPr>
            <w:tcW w:w="3256" w:type="dxa"/>
          </w:tcPr>
          <w:p w14:paraId="2111A33F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ngenital dermal melanocytosis (Slate grey nevus)</w:t>
            </w:r>
          </w:p>
        </w:tc>
        <w:tc>
          <w:tcPr>
            <w:tcW w:w="1134" w:type="dxa"/>
            <w:vAlign w:val="center"/>
          </w:tcPr>
          <w:p w14:paraId="3CB06F8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7B30DA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B20367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DD6F2F5" w14:textId="0F177157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2DE91A3" w14:textId="77777777" w:rsidTr="00DB3046">
        <w:tc>
          <w:tcPr>
            <w:tcW w:w="3256" w:type="dxa"/>
          </w:tcPr>
          <w:p w14:paraId="596323EF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Dysplastic nipples</w:t>
            </w:r>
          </w:p>
        </w:tc>
        <w:tc>
          <w:tcPr>
            <w:tcW w:w="1134" w:type="dxa"/>
            <w:vAlign w:val="center"/>
          </w:tcPr>
          <w:p w14:paraId="4B666DE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392135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5FD2988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C2F04F8" w14:textId="1163C54A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0FD234E" w14:textId="77777777" w:rsidTr="00DB3046">
        <w:tc>
          <w:tcPr>
            <w:tcW w:w="3256" w:type="dxa"/>
          </w:tcPr>
          <w:p w14:paraId="7F85D122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Hypoplastic pectoral muscle</w:t>
            </w:r>
          </w:p>
        </w:tc>
        <w:tc>
          <w:tcPr>
            <w:tcW w:w="1134" w:type="dxa"/>
            <w:vAlign w:val="center"/>
          </w:tcPr>
          <w:p w14:paraId="4BB50B0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B74C0D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915F16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9DA2653" w14:textId="3B946194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6DCEEBE" w14:textId="77777777" w:rsidTr="00DB3046">
        <w:tc>
          <w:tcPr>
            <w:tcW w:w="3256" w:type="dxa"/>
          </w:tcPr>
          <w:p w14:paraId="3A40496B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Inguinal hernia</w:t>
            </w:r>
          </w:p>
        </w:tc>
        <w:tc>
          <w:tcPr>
            <w:tcW w:w="1134" w:type="dxa"/>
            <w:vAlign w:val="center"/>
          </w:tcPr>
          <w:p w14:paraId="4F4D5EDE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63D520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98189A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98B7A3A" w14:textId="46703F5C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ACC4A00" w14:textId="77777777" w:rsidTr="00DB3046">
        <w:tc>
          <w:tcPr>
            <w:tcW w:w="3256" w:type="dxa"/>
          </w:tcPr>
          <w:p w14:paraId="74BFC989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Periareolar skin tags</w:t>
            </w:r>
          </w:p>
        </w:tc>
        <w:tc>
          <w:tcPr>
            <w:tcW w:w="1134" w:type="dxa"/>
            <w:vAlign w:val="center"/>
          </w:tcPr>
          <w:p w14:paraId="7CA376C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611247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AB181A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6C91236" w14:textId="5B3B8908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9A56F77" w14:textId="77777777" w:rsidTr="00DB3046">
        <w:tc>
          <w:tcPr>
            <w:tcW w:w="3256" w:type="dxa"/>
          </w:tcPr>
          <w:p w14:paraId="3A3FDE88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Polythelia (accessory nipple(s))</w:t>
            </w:r>
          </w:p>
        </w:tc>
        <w:tc>
          <w:tcPr>
            <w:tcW w:w="1134" w:type="dxa"/>
            <w:vAlign w:val="center"/>
          </w:tcPr>
          <w:p w14:paraId="3F48DD0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95506C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DF2C07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4CE4E79" w14:textId="1604E53B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2830255" w14:textId="77777777" w:rsidTr="00DB3046">
        <w:tc>
          <w:tcPr>
            <w:tcW w:w="3256" w:type="dxa"/>
          </w:tcPr>
          <w:p w14:paraId="3AB21D92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Webbed neck</w:t>
            </w:r>
          </w:p>
        </w:tc>
        <w:tc>
          <w:tcPr>
            <w:tcW w:w="1134" w:type="dxa"/>
            <w:vAlign w:val="center"/>
          </w:tcPr>
          <w:p w14:paraId="5E252EB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37F44E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482505E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651FDD1" w14:textId="54DABC6F" w:rsidR="00AB4CB2" w:rsidRPr="00444262" w:rsidRDefault="00AB4CB2" w:rsidP="00AB4CB2">
            <w:pPr>
              <w:rPr>
                <w:rFonts w:cstheme="minorHAnsi"/>
              </w:rPr>
            </w:pPr>
            <w:r w:rsidRPr="00F81C94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F81C94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F81C94">
              <w:rPr>
                <w:rFonts w:cstheme="minorHAnsi"/>
                <w:color w:val="AEAAAA" w:themeColor="background2" w:themeShade="BF"/>
              </w:rPr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F81C94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28A52B7" w14:textId="77777777" w:rsidTr="00DB3046">
        <w:tc>
          <w:tcPr>
            <w:tcW w:w="3256" w:type="dxa"/>
          </w:tcPr>
          <w:p w14:paraId="5EBCCEAE" w14:textId="0C4395C6" w:rsidR="00AB4CB2" w:rsidRPr="00B720F0" w:rsidRDefault="00AB4CB2" w:rsidP="00AB4CB2">
            <w:pPr>
              <w:rPr>
                <w:rFonts w:cstheme="minorHAnsi"/>
              </w:rPr>
            </w:pPr>
            <w:r w:rsidRPr="00B720F0"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2E00DF7C" w14:textId="3611010D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25905E5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3F9418F0" w14:textId="77777777" w:rsidR="00AB4CB2" w:rsidRDefault="00AB4CB2" w:rsidP="00AB4CB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8D7CBD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1F7386C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3C784D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EDFFF7B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14D8B28F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7DCDA3D" w14:textId="2EE35463" w:rsidR="00AB4CB2" w:rsidRPr="00E61B09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ertebral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1D7E" w14:textId="70FAB6BD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419E" w14:textId="2E8605B9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F11E1" w14:textId="30E2650B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E6DC984" w14:textId="080FD160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44F6911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5E5EF8A6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bnormal segmentation of the stern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75D3A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F45248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A9722E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3224220" w14:textId="61E010E9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C06A104" w14:textId="77777777" w:rsidTr="00DB3046">
        <w:tc>
          <w:tcPr>
            <w:tcW w:w="3256" w:type="dxa"/>
          </w:tcPr>
          <w:p w14:paraId="057E87CD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Brachycephaly</w:t>
            </w:r>
          </w:p>
        </w:tc>
        <w:tc>
          <w:tcPr>
            <w:tcW w:w="1134" w:type="dxa"/>
            <w:vAlign w:val="center"/>
          </w:tcPr>
          <w:p w14:paraId="622C66B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C6C560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32C966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20926A59" w14:textId="6BF5ADF5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ED0B510" w14:textId="77777777" w:rsidTr="00DB3046">
        <w:tc>
          <w:tcPr>
            <w:tcW w:w="3256" w:type="dxa"/>
          </w:tcPr>
          <w:p w14:paraId="155BD146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Cervical rib(s)</w:t>
            </w:r>
          </w:p>
        </w:tc>
        <w:tc>
          <w:tcPr>
            <w:tcW w:w="1134" w:type="dxa"/>
            <w:vAlign w:val="center"/>
          </w:tcPr>
          <w:p w14:paraId="7E78347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481580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11AD13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CD83E0A" w14:textId="4B1F7EBF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9CA3397" w14:textId="77777777" w:rsidTr="00DB3046">
        <w:tc>
          <w:tcPr>
            <w:tcW w:w="3256" w:type="dxa"/>
          </w:tcPr>
          <w:p w14:paraId="07BEFFD5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Fusion of spinous process(es)</w:t>
            </w:r>
          </w:p>
        </w:tc>
        <w:tc>
          <w:tcPr>
            <w:tcW w:w="1134" w:type="dxa"/>
            <w:vAlign w:val="center"/>
          </w:tcPr>
          <w:p w14:paraId="456939C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0D9CE3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EC844A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13FDC70F" w14:textId="618E46B4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1D50F14" w14:textId="77777777" w:rsidTr="00DB3046">
        <w:tc>
          <w:tcPr>
            <w:tcW w:w="3256" w:type="dxa"/>
          </w:tcPr>
          <w:p w14:paraId="2D29D09E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Hypoplastic spinous process(es)</w:t>
            </w:r>
          </w:p>
        </w:tc>
        <w:tc>
          <w:tcPr>
            <w:tcW w:w="1134" w:type="dxa"/>
            <w:vAlign w:val="center"/>
          </w:tcPr>
          <w:p w14:paraId="3835100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6B55D3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6C71F4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0074454" w14:textId="3F72F866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36F5945" w14:textId="77777777" w:rsidTr="00DB3046">
        <w:tc>
          <w:tcPr>
            <w:tcW w:w="3256" w:type="dxa"/>
          </w:tcPr>
          <w:p w14:paraId="05B02D76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Pectus excavatum</w:t>
            </w:r>
          </w:p>
        </w:tc>
        <w:tc>
          <w:tcPr>
            <w:tcW w:w="1134" w:type="dxa"/>
            <w:vAlign w:val="center"/>
          </w:tcPr>
          <w:p w14:paraId="52CCCE6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6160FC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768AD3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5C937D3" w14:textId="38B02B9C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1A2F97E" w14:textId="77777777" w:rsidTr="00DB3046">
        <w:tc>
          <w:tcPr>
            <w:tcW w:w="3256" w:type="dxa"/>
          </w:tcPr>
          <w:p w14:paraId="61C067B5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Plagiocephaly</w:t>
            </w:r>
          </w:p>
        </w:tc>
        <w:tc>
          <w:tcPr>
            <w:tcW w:w="1134" w:type="dxa"/>
            <w:vAlign w:val="center"/>
          </w:tcPr>
          <w:p w14:paraId="2D577B1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10194619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A2D76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62EEF66" w14:textId="5985CF3F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C642306" w14:textId="77777777" w:rsidTr="00DB3046">
        <w:tc>
          <w:tcPr>
            <w:tcW w:w="3256" w:type="dxa"/>
          </w:tcPr>
          <w:p w14:paraId="544A1DA8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Platyspondyly</w:t>
            </w:r>
          </w:p>
        </w:tc>
        <w:tc>
          <w:tcPr>
            <w:tcW w:w="1134" w:type="dxa"/>
            <w:vAlign w:val="center"/>
          </w:tcPr>
          <w:p w14:paraId="3A60896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484FAC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C96935E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7A05184" w14:textId="459060B5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D83E7B3" w14:textId="77777777" w:rsidTr="00DB3046">
        <w:tc>
          <w:tcPr>
            <w:tcW w:w="3256" w:type="dxa"/>
          </w:tcPr>
          <w:p w14:paraId="68A0707F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Scoliosis</w:t>
            </w:r>
          </w:p>
        </w:tc>
        <w:tc>
          <w:tcPr>
            <w:tcW w:w="1134" w:type="dxa"/>
            <w:vAlign w:val="center"/>
          </w:tcPr>
          <w:p w14:paraId="6E08B7B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5F7DB44F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747B353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5B50B6B" w14:textId="3EEB5618" w:rsidR="00AB4CB2" w:rsidRPr="00444262" w:rsidRDefault="00AB4CB2" w:rsidP="00AB4CB2">
            <w:pPr>
              <w:rPr>
                <w:rFonts w:cstheme="minorHAnsi"/>
              </w:rPr>
            </w:pPr>
            <w:r w:rsidRPr="00B25A43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B25A43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B25A43">
              <w:rPr>
                <w:rFonts w:cstheme="minorHAnsi"/>
                <w:color w:val="AEAAAA" w:themeColor="background2" w:themeShade="BF"/>
              </w:rPr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B25A43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C53636B" w14:textId="77777777" w:rsidTr="00DB3046">
        <w:tc>
          <w:tcPr>
            <w:tcW w:w="3256" w:type="dxa"/>
          </w:tcPr>
          <w:p w14:paraId="298EFA27" w14:textId="46472CEE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15425213" w14:textId="3193E0E1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9B56FDF" w14:textId="77777777" w:rsidTr="00DB3046">
        <w:tc>
          <w:tcPr>
            <w:tcW w:w="3256" w:type="dxa"/>
          </w:tcPr>
          <w:p w14:paraId="6C480F9F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14:paraId="238C3A9A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991" w:type="dxa"/>
          </w:tcPr>
          <w:p w14:paraId="55B0F8E4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1491F98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2551" w:type="dxa"/>
          </w:tcPr>
          <w:p w14:paraId="6D4DB8BF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4AC68120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6731B686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341B20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F01A2C5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CE3B0D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EBC599B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2B3A251D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9B6A14A" w14:textId="18B87DDB" w:rsidR="00AB4CB2" w:rsidRPr="000920B8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Cardiac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6F39" w14:textId="681098E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5A14B" w14:textId="5FC72D56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98DF2" w14:textId="77231E6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1072C45" w14:textId="1A186E59" w:rsidR="00AB4CB2" w:rsidRPr="00444262" w:rsidRDefault="00AB4CB2" w:rsidP="00AB4CB2">
            <w:pPr>
              <w:rPr>
                <w:rFonts w:cstheme="minorHAnsi"/>
              </w:rPr>
            </w:pPr>
            <w:r w:rsidRPr="004D3DE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D3DE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D3DE2">
              <w:rPr>
                <w:rFonts w:cstheme="minorHAnsi"/>
                <w:color w:val="AEAAAA" w:themeColor="background2" w:themeShade="BF"/>
              </w:rPr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A287FD0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1D2C4401" w14:textId="77777777" w:rsidR="00AB4CB2" w:rsidRPr="001A4441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trial septal defect (AS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398E5D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91761E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128AE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682A38" w14:textId="364E11F1" w:rsidR="00AB4CB2" w:rsidRPr="00444262" w:rsidRDefault="00AB4CB2" w:rsidP="00AB4CB2">
            <w:pPr>
              <w:rPr>
                <w:rFonts w:cstheme="minorHAnsi"/>
              </w:rPr>
            </w:pPr>
            <w:r w:rsidRPr="004D3DE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D3DE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D3DE2">
              <w:rPr>
                <w:rFonts w:cstheme="minorHAnsi"/>
                <w:color w:val="AEAAAA" w:themeColor="background2" w:themeShade="BF"/>
              </w:rPr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C0EF8C1" w14:textId="77777777" w:rsidTr="00DB3046">
        <w:tc>
          <w:tcPr>
            <w:tcW w:w="3256" w:type="dxa"/>
          </w:tcPr>
          <w:p w14:paraId="1EBC08DC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Patent ductus arteriosus</w:t>
            </w:r>
          </w:p>
        </w:tc>
        <w:tc>
          <w:tcPr>
            <w:tcW w:w="1134" w:type="dxa"/>
            <w:vAlign w:val="center"/>
          </w:tcPr>
          <w:p w14:paraId="2EAC9F8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F712CC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3CF9840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6E108D70" w14:textId="6C131A92" w:rsidR="00AB4CB2" w:rsidRPr="00444262" w:rsidRDefault="00AB4CB2" w:rsidP="00AB4CB2">
            <w:pPr>
              <w:rPr>
                <w:rFonts w:cstheme="minorHAnsi"/>
              </w:rPr>
            </w:pPr>
            <w:r w:rsidRPr="004D3DE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D3DE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D3DE2">
              <w:rPr>
                <w:rFonts w:cstheme="minorHAnsi"/>
                <w:color w:val="AEAAAA" w:themeColor="background2" w:themeShade="BF"/>
              </w:rPr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6CA27A6" w14:textId="77777777" w:rsidTr="00DB3046">
        <w:tc>
          <w:tcPr>
            <w:tcW w:w="3256" w:type="dxa"/>
          </w:tcPr>
          <w:p w14:paraId="3569A95B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Patent foramen ovale</w:t>
            </w:r>
          </w:p>
        </w:tc>
        <w:tc>
          <w:tcPr>
            <w:tcW w:w="1134" w:type="dxa"/>
            <w:vAlign w:val="center"/>
          </w:tcPr>
          <w:p w14:paraId="3192C61A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6C6963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B7D430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F8119DE" w14:textId="33EF52F1" w:rsidR="00AB4CB2" w:rsidRPr="00444262" w:rsidRDefault="00AB4CB2" w:rsidP="00AB4CB2">
            <w:pPr>
              <w:rPr>
                <w:rFonts w:cstheme="minorHAnsi"/>
              </w:rPr>
            </w:pPr>
            <w:r w:rsidRPr="004D3DE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D3DE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D3DE2">
              <w:rPr>
                <w:rFonts w:cstheme="minorHAnsi"/>
                <w:color w:val="AEAAAA" w:themeColor="background2" w:themeShade="BF"/>
              </w:rPr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48A070C" w14:textId="77777777" w:rsidTr="00DB3046">
        <w:tc>
          <w:tcPr>
            <w:tcW w:w="3256" w:type="dxa"/>
          </w:tcPr>
          <w:p w14:paraId="245FE884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Ventricular septal defect (VSD)</w:t>
            </w:r>
          </w:p>
        </w:tc>
        <w:tc>
          <w:tcPr>
            <w:tcW w:w="1134" w:type="dxa"/>
            <w:vAlign w:val="center"/>
          </w:tcPr>
          <w:p w14:paraId="0E67E84C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347650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4FAB67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1362083" w14:textId="7F4DC3C9" w:rsidR="00AB4CB2" w:rsidRPr="00444262" w:rsidRDefault="00AB4CB2" w:rsidP="00AB4CB2">
            <w:pPr>
              <w:rPr>
                <w:rFonts w:cstheme="minorHAnsi"/>
              </w:rPr>
            </w:pPr>
            <w:r w:rsidRPr="004D3DE2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4D3DE2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4D3DE2">
              <w:rPr>
                <w:rFonts w:cstheme="minorHAnsi"/>
                <w:color w:val="AEAAAA" w:themeColor="background2" w:themeShade="BF"/>
              </w:rPr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4D3DE2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0960944" w14:textId="77777777" w:rsidTr="00DB3046">
        <w:tc>
          <w:tcPr>
            <w:tcW w:w="3256" w:type="dxa"/>
          </w:tcPr>
          <w:p w14:paraId="449B96AD" w14:textId="182271D2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6C54E9B1" w14:textId="3811750B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C82CCAE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5D8D18E3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09B41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750B778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9B72E6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93C894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7E3E5A4F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0F2ECCE" w14:textId="487CA18E" w:rsidR="00AB4CB2" w:rsidRPr="0089455F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entral nervous system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5A26" w14:textId="5DBDF941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6504D" w14:textId="5C1021F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37469" w14:textId="71F38AB1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CA5C332" w14:textId="47BFF44A" w:rsidR="00AB4CB2" w:rsidRPr="00444262" w:rsidRDefault="00AB4CB2" w:rsidP="00AB4CB2">
            <w:pPr>
              <w:rPr>
                <w:rFonts w:cstheme="minorHAnsi"/>
              </w:rPr>
            </w:pPr>
            <w:r w:rsidRPr="005972C0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972C0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972C0">
              <w:rPr>
                <w:rFonts w:cstheme="minorHAnsi"/>
                <w:color w:val="AEAAAA" w:themeColor="background2" w:themeShade="BF"/>
              </w:rPr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2DC1F06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0156B8C5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genesis of corpus callos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FAFF35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61D8374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548A713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3E44A4" w14:textId="2A0BA429" w:rsidR="00AB4CB2" w:rsidRPr="00444262" w:rsidRDefault="00AB4CB2" w:rsidP="00AB4CB2">
            <w:pPr>
              <w:rPr>
                <w:rFonts w:cstheme="minorHAnsi"/>
              </w:rPr>
            </w:pPr>
            <w:r w:rsidRPr="005972C0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972C0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972C0">
              <w:rPr>
                <w:rFonts w:cstheme="minorHAnsi"/>
                <w:color w:val="AEAAAA" w:themeColor="background2" w:themeShade="BF"/>
              </w:rPr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E0AF0D9" w14:textId="77777777" w:rsidTr="00DB3046">
        <w:tc>
          <w:tcPr>
            <w:tcW w:w="3256" w:type="dxa"/>
          </w:tcPr>
          <w:p w14:paraId="719EDBAE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nencephaly</w:t>
            </w:r>
          </w:p>
        </w:tc>
        <w:tc>
          <w:tcPr>
            <w:tcW w:w="1134" w:type="dxa"/>
            <w:vAlign w:val="center"/>
          </w:tcPr>
          <w:p w14:paraId="765E8C62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43C7447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E45983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EEC65D2" w14:textId="1BA5743E" w:rsidR="00AB4CB2" w:rsidRPr="00444262" w:rsidRDefault="00AB4CB2" w:rsidP="00AB4CB2">
            <w:pPr>
              <w:rPr>
                <w:rFonts w:cstheme="minorHAnsi"/>
              </w:rPr>
            </w:pPr>
            <w:r w:rsidRPr="005972C0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972C0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972C0">
              <w:rPr>
                <w:rFonts w:cstheme="minorHAnsi"/>
                <w:color w:val="AEAAAA" w:themeColor="background2" w:themeShade="BF"/>
              </w:rPr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9CF17C9" w14:textId="77777777" w:rsidTr="00DB3046">
        <w:tc>
          <w:tcPr>
            <w:tcW w:w="3256" w:type="dxa"/>
          </w:tcPr>
          <w:p w14:paraId="24C67A38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Cerebral atrophy</w:t>
            </w:r>
          </w:p>
        </w:tc>
        <w:tc>
          <w:tcPr>
            <w:tcW w:w="1134" w:type="dxa"/>
            <w:vAlign w:val="center"/>
          </w:tcPr>
          <w:p w14:paraId="6D4B717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024CA1C6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0E6DD9B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43D05163" w14:textId="35691C9B" w:rsidR="00AB4CB2" w:rsidRPr="00444262" w:rsidRDefault="00AB4CB2" w:rsidP="00AB4CB2">
            <w:pPr>
              <w:rPr>
                <w:rFonts w:cstheme="minorHAnsi"/>
              </w:rPr>
            </w:pPr>
            <w:r w:rsidRPr="005972C0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972C0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972C0">
              <w:rPr>
                <w:rFonts w:cstheme="minorHAnsi"/>
                <w:color w:val="AEAAAA" w:themeColor="background2" w:themeShade="BF"/>
              </w:rPr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10BEE03" w14:textId="77777777" w:rsidTr="00DB3046">
        <w:tc>
          <w:tcPr>
            <w:tcW w:w="3256" w:type="dxa"/>
          </w:tcPr>
          <w:p w14:paraId="08D0452D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Microcephaly</w:t>
            </w:r>
          </w:p>
        </w:tc>
        <w:tc>
          <w:tcPr>
            <w:tcW w:w="1134" w:type="dxa"/>
            <w:vAlign w:val="center"/>
          </w:tcPr>
          <w:p w14:paraId="38FA89F1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7E8ABE09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2BA95728" w14:textId="77777777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1A8164FD" w14:textId="1C7B34FC" w:rsidR="00AB4CB2" w:rsidRPr="00444262" w:rsidRDefault="00AB4CB2" w:rsidP="00AB4CB2">
            <w:pPr>
              <w:rPr>
                <w:rFonts w:cstheme="minorHAnsi"/>
              </w:rPr>
            </w:pPr>
            <w:r w:rsidRPr="005972C0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5972C0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5972C0">
              <w:rPr>
                <w:rFonts w:cstheme="minorHAnsi"/>
                <w:color w:val="AEAAAA" w:themeColor="background2" w:themeShade="BF"/>
              </w:rPr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5972C0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0F19BBD" w14:textId="77777777" w:rsidTr="00DB3046">
        <w:tc>
          <w:tcPr>
            <w:tcW w:w="3256" w:type="dxa"/>
          </w:tcPr>
          <w:p w14:paraId="020E1E6C" w14:textId="13BBA5F2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  <w:vAlign w:val="center"/>
          </w:tcPr>
          <w:p w14:paraId="61E31D8D" w14:textId="1C545701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8A31E9E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2FF0829E" w14:textId="3FCDDC93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CFC2E3" w14:textId="6D7515AF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5744FFD" w14:textId="6FC4D6E6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2D685D" w14:textId="6D04E4A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B098E41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13EAF9DD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4DA666C" w14:textId="6A7668D5" w:rsidR="00AB4CB2" w:rsidRPr="00540247" w:rsidRDefault="00AB4CB2" w:rsidP="00AB4CB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nal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7FA9A" w14:textId="7379EAA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5B6B7" w14:textId="272C612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F8358" w14:textId="6C974C69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8E79FF" w14:textId="0455A377" w:rsidR="00AB4CB2" w:rsidRPr="00444262" w:rsidRDefault="00AB4CB2" w:rsidP="00AB4CB2">
            <w:pPr>
              <w:rPr>
                <w:rFonts w:cstheme="minorHAnsi"/>
              </w:rPr>
            </w:pPr>
            <w:r w:rsidRPr="00A531B8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A531B8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A531B8">
              <w:rPr>
                <w:rFonts w:cstheme="minorHAnsi"/>
                <w:color w:val="AEAAAA" w:themeColor="background2" w:themeShade="BF"/>
              </w:rPr>
            </w:r>
            <w:r w:rsidRPr="00A531B8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171D7F2A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54093BEB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Hydronephro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4C85E9" w14:textId="035B4A0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FB9F676" w14:textId="603418B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30FD43" w14:textId="49A49EA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E70C40A" w14:textId="646CB776" w:rsidR="00AB4CB2" w:rsidRPr="00444262" w:rsidRDefault="00AB4CB2" w:rsidP="00AB4CB2">
            <w:pPr>
              <w:rPr>
                <w:rFonts w:cstheme="minorHAnsi"/>
              </w:rPr>
            </w:pPr>
            <w:r w:rsidRPr="00A531B8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A531B8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A531B8">
              <w:rPr>
                <w:rFonts w:cstheme="minorHAnsi"/>
                <w:color w:val="AEAAAA" w:themeColor="background2" w:themeShade="BF"/>
              </w:rPr>
            </w:r>
            <w:r w:rsidRPr="00A531B8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76503573" w14:textId="77777777" w:rsidTr="00DB3046">
        <w:tc>
          <w:tcPr>
            <w:tcW w:w="3256" w:type="dxa"/>
          </w:tcPr>
          <w:p w14:paraId="61A42554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Renal hypoplasia</w:t>
            </w:r>
          </w:p>
        </w:tc>
        <w:tc>
          <w:tcPr>
            <w:tcW w:w="1134" w:type="dxa"/>
            <w:vAlign w:val="center"/>
          </w:tcPr>
          <w:p w14:paraId="7138F4C2" w14:textId="4B66A69C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112B03C" w14:textId="3C128EE1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4FFCE15" w14:textId="2F00304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5491BEC4" w14:textId="39C722A7" w:rsidR="00AB4CB2" w:rsidRPr="00444262" w:rsidRDefault="00AB4CB2" w:rsidP="00AB4CB2">
            <w:pPr>
              <w:rPr>
                <w:rFonts w:cstheme="minorHAnsi"/>
              </w:rPr>
            </w:pPr>
            <w:r w:rsidRPr="00A531B8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A531B8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A531B8">
              <w:rPr>
                <w:rFonts w:cstheme="minorHAnsi"/>
                <w:color w:val="AEAAAA" w:themeColor="background2" w:themeShade="BF"/>
              </w:rPr>
            </w:r>
            <w:r w:rsidRPr="00A531B8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A531B8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E4A9044" w14:textId="77777777" w:rsidTr="00DB3046">
        <w:tc>
          <w:tcPr>
            <w:tcW w:w="3256" w:type="dxa"/>
          </w:tcPr>
          <w:p w14:paraId="4E975C60" w14:textId="04364B49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4B16370B" w14:textId="5576EBD4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41836C99" w14:textId="77777777" w:rsidTr="00DB3046">
        <w:tc>
          <w:tcPr>
            <w:tcW w:w="3256" w:type="dxa"/>
            <w:tcBorders>
              <w:bottom w:val="single" w:sz="4" w:space="0" w:color="auto"/>
            </w:tcBorders>
          </w:tcPr>
          <w:p w14:paraId="52A6179E" w14:textId="77777777" w:rsidR="00AB4CB2" w:rsidRDefault="00AB4CB2" w:rsidP="00AB4CB2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E4DABF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EA89CC5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92DAB3" w14:textId="77777777" w:rsidR="00AB4CB2" w:rsidRDefault="00AB4CB2" w:rsidP="00AB4CB2">
            <w:pPr>
              <w:jc w:val="center"/>
              <w:rPr>
                <w:rFonts w:cstheme="minorHAns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DDCFA84" w14:textId="77777777" w:rsidR="00AB4CB2" w:rsidRPr="00444262" w:rsidRDefault="00AB4CB2" w:rsidP="00AB4CB2">
            <w:pPr>
              <w:rPr>
                <w:rFonts w:cstheme="minorHAnsi"/>
              </w:rPr>
            </w:pPr>
          </w:p>
        </w:tc>
      </w:tr>
      <w:tr w:rsidR="00AB4CB2" w:rsidRPr="00444262" w14:paraId="24B1F80C" w14:textId="77777777" w:rsidTr="00DB304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46D3865" w14:textId="1C561DAC" w:rsidR="00AB4CB2" w:rsidRPr="00BC5464" w:rsidRDefault="00AB4CB2" w:rsidP="00AB4CB2">
            <w:pPr>
              <w:rPr>
                <w:rFonts w:cstheme="minorHAnsi"/>
                <w:b/>
                <w:bCs/>
              </w:rPr>
            </w:pPr>
            <w:r w:rsidRPr="00BC5464">
              <w:rPr>
                <w:rFonts w:cstheme="minorHAnsi"/>
                <w:b/>
                <w:bCs/>
              </w:rPr>
              <w:t>Gastrointestinal anomal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392F" w14:textId="6D6B42B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8649" w14:textId="46EADF8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5990" w14:textId="3B8D82A0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9FFC83F" w14:textId="5CC8E4C7" w:rsidR="00AB4CB2" w:rsidRPr="00444262" w:rsidRDefault="00AB4CB2" w:rsidP="00AB4CB2">
            <w:pPr>
              <w:rPr>
                <w:rFonts w:cstheme="minorHAnsi"/>
              </w:rPr>
            </w:pPr>
            <w:r w:rsidRPr="00C7713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7713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C77131">
              <w:rPr>
                <w:rFonts w:cstheme="minorHAnsi"/>
                <w:color w:val="AEAAAA" w:themeColor="background2" w:themeShade="BF"/>
              </w:rPr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6E6024C5" w14:textId="77777777" w:rsidTr="00DB3046">
        <w:tc>
          <w:tcPr>
            <w:tcW w:w="3256" w:type="dxa"/>
            <w:tcBorders>
              <w:top w:val="single" w:sz="4" w:space="0" w:color="auto"/>
            </w:tcBorders>
          </w:tcPr>
          <w:p w14:paraId="25F89CA5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Anal prolap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9E24BB" w14:textId="3ED90C6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6F3FC04" w14:textId="27BD311F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17F661" w14:textId="20122F1B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753A14F" w14:textId="21FD9736" w:rsidR="00AB4CB2" w:rsidRPr="00444262" w:rsidRDefault="00AB4CB2" w:rsidP="00AB4CB2">
            <w:pPr>
              <w:rPr>
                <w:rFonts w:cstheme="minorHAnsi"/>
              </w:rPr>
            </w:pPr>
            <w:r w:rsidRPr="00C7713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7713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C77131">
              <w:rPr>
                <w:rFonts w:cstheme="minorHAnsi"/>
                <w:color w:val="AEAAAA" w:themeColor="background2" w:themeShade="BF"/>
              </w:rPr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025AF03A" w14:textId="77777777" w:rsidTr="00DB3046">
        <w:tc>
          <w:tcPr>
            <w:tcW w:w="3256" w:type="dxa"/>
          </w:tcPr>
          <w:p w14:paraId="796F87EF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Cholestasis</w:t>
            </w:r>
          </w:p>
        </w:tc>
        <w:tc>
          <w:tcPr>
            <w:tcW w:w="1134" w:type="dxa"/>
            <w:vAlign w:val="center"/>
          </w:tcPr>
          <w:p w14:paraId="46BECB18" w14:textId="74A5E52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20822785" w14:textId="1B556B9B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3C32DDF4" w14:textId="370DC9C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06799BCE" w14:textId="189EC232" w:rsidR="00AB4CB2" w:rsidRPr="00444262" w:rsidRDefault="00AB4CB2" w:rsidP="00AB4CB2">
            <w:pPr>
              <w:rPr>
                <w:rFonts w:cstheme="minorHAnsi"/>
              </w:rPr>
            </w:pPr>
            <w:r w:rsidRPr="00C7713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7713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C77131">
              <w:rPr>
                <w:rFonts w:cstheme="minorHAnsi"/>
                <w:color w:val="AEAAAA" w:themeColor="background2" w:themeShade="BF"/>
              </w:rPr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3145E640" w14:textId="77777777" w:rsidTr="00DB3046">
        <w:tc>
          <w:tcPr>
            <w:tcW w:w="3256" w:type="dxa"/>
          </w:tcPr>
          <w:p w14:paraId="75BE91FF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Duodenum malrotation</w:t>
            </w:r>
          </w:p>
        </w:tc>
        <w:tc>
          <w:tcPr>
            <w:tcW w:w="1134" w:type="dxa"/>
            <w:vAlign w:val="center"/>
          </w:tcPr>
          <w:p w14:paraId="2AF3D4EF" w14:textId="5C03DE5B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673C9197" w14:textId="1B763E79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19AA339C" w14:textId="224773A3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318AB4C6" w14:textId="1D8CA7E5" w:rsidR="00AB4CB2" w:rsidRPr="00444262" w:rsidRDefault="00AB4CB2" w:rsidP="00AB4CB2">
            <w:pPr>
              <w:rPr>
                <w:rFonts w:cstheme="minorHAnsi"/>
              </w:rPr>
            </w:pPr>
            <w:r w:rsidRPr="00C7713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7713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C77131">
              <w:rPr>
                <w:rFonts w:cstheme="minorHAnsi"/>
                <w:color w:val="AEAAAA" w:themeColor="background2" w:themeShade="BF"/>
              </w:rPr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2020A53A" w14:textId="77777777" w:rsidTr="00DB3046">
        <w:tc>
          <w:tcPr>
            <w:tcW w:w="3256" w:type="dxa"/>
          </w:tcPr>
          <w:p w14:paraId="619EE251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Liver fibrosis</w:t>
            </w:r>
          </w:p>
        </w:tc>
        <w:tc>
          <w:tcPr>
            <w:tcW w:w="1134" w:type="dxa"/>
            <w:vAlign w:val="center"/>
          </w:tcPr>
          <w:p w14:paraId="275D18B1" w14:textId="2A2BF93A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3988FAEB" w14:textId="7404E4B5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70EE130" w14:textId="7AC6EE42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0E1C3C7" w14:textId="3811CAB8" w:rsidR="00AB4CB2" w:rsidRPr="00444262" w:rsidRDefault="00AB4CB2" w:rsidP="00AB4CB2">
            <w:pPr>
              <w:rPr>
                <w:rFonts w:cstheme="minorHAnsi"/>
              </w:rPr>
            </w:pPr>
            <w:r w:rsidRPr="00C7713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7713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C77131">
              <w:rPr>
                <w:rFonts w:cstheme="minorHAnsi"/>
                <w:color w:val="AEAAAA" w:themeColor="background2" w:themeShade="BF"/>
              </w:rPr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44E382A8" w14:textId="77777777" w:rsidTr="00DB3046">
        <w:tc>
          <w:tcPr>
            <w:tcW w:w="3256" w:type="dxa"/>
          </w:tcPr>
          <w:p w14:paraId="1F6F6655" w14:textId="77777777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Pyloric stenosis</w:t>
            </w:r>
          </w:p>
        </w:tc>
        <w:tc>
          <w:tcPr>
            <w:tcW w:w="1134" w:type="dxa"/>
            <w:vAlign w:val="center"/>
          </w:tcPr>
          <w:p w14:paraId="0FB59091" w14:textId="3CAF5994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991" w:type="dxa"/>
            <w:vAlign w:val="center"/>
          </w:tcPr>
          <w:p w14:paraId="4377BB4E" w14:textId="2E0C697E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35974C1" w14:textId="2D37E1BD" w:rsidR="00AB4CB2" w:rsidRDefault="00AB4CB2" w:rsidP="00AB4CB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fldChar w:fldCharType="begin">
                <w:ffData>
                  <w:name w:val="Selectievakj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cstheme="minorHAnsi"/>
              </w:rPr>
              <w:instrText xml:space="preserve"> FORMCHECKBOX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2551" w:type="dxa"/>
          </w:tcPr>
          <w:p w14:paraId="79E0ECA6" w14:textId="1D9AB61C" w:rsidR="00AB4CB2" w:rsidRPr="00444262" w:rsidRDefault="00AB4CB2" w:rsidP="00AB4CB2">
            <w:pPr>
              <w:rPr>
                <w:rFonts w:cstheme="minorHAnsi"/>
              </w:rPr>
            </w:pPr>
            <w:r w:rsidRPr="00C77131"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C77131"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 w:rsidRPr="00C77131">
              <w:rPr>
                <w:rFonts w:cstheme="minorHAnsi"/>
                <w:color w:val="AEAAAA" w:themeColor="background2" w:themeShade="BF"/>
              </w:rPr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separate"/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noProof/>
                <w:color w:val="AEAAAA" w:themeColor="background2" w:themeShade="BF"/>
              </w:rPr>
              <w:t> </w:t>
            </w:r>
            <w:r w:rsidRPr="00C77131"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  <w:tr w:rsidR="00AB4CB2" w:rsidRPr="00444262" w14:paraId="5A7C04C1" w14:textId="77777777" w:rsidTr="0063196E">
        <w:tc>
          <w:tcPr>
            <w:tcW w:w="3256" w:type="dxa"/>
          </w:tcPr>
          <w:p w14:paraId="0E30784B" w14:textId="6809BDB1" w:rsidR="00AB4CB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</w:rPr>
              <w:t>Other anomalies</w:t>
            </w:r>
          </w:p>
        </w:tc>
        <w:tc>
          <w:tcPr>
            <w:tcW w:w="6094" w:type="dxa"/>
            <w:gridSpan w:val="4"/>
          </w:tcPr>
          <w:p w14:paraId="2955C53A" w14:textId="34515B24" w:rsidR="00AB4CB2" w:rsidRPr="00444262" w:rsidRDefault="00AB4CB2" w:rsidP="00AB4CB2">
            <w:pPr>
              <w:rPr>
                <w:rFonts w:cstheme="minorHAnsi"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</w:tbl>
    <w:p w14:paraId="715B608F" w14:textId="625F4990" w:rsidR="007873E6" w:rsidRDefault="00145CC2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ab/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6234"/>
      </w:tblGrid>
      <w:tr w:rsidR="00DB5831" w14:paraId="221488C8" w14:textId="77777777" w:rsidTr="00DB5831">
        <w:tc>
          <w:tcPr>
            <w:tcW w:w="3116" w:type="dxa"/>
          </w:tcPr>
          <w:p w14:paraId="6049E0C3" w14:textId="3E4F1243" w:rsidR="00DB5831" w:rsidRPr="00DB5831" w:rsidRDefault="00DB5831">
            <w:pPr>
              <w:rPr>
                <w:rFonts w:cstheme="minorHAnsi"/>
                <w:b/>
                <w:bCs/>
              </w:rPr>
            </w:pPr>
            <w:r w:rsidRPr="00DB5831">
              <w:rPr>
                <w:rFonts w:cstheme="minorHAnsi"/>
                <w:b/>
                <w:bCs/>
              </w:rPr>
              <w:t>Remaining anomalies</w:t>
            </w:r>
          </w:p>
        </w:tc>
        <w:tc>
          <w:tcPr>
            <w:tcW w:w="6234" w:type="dxa"/>
          </w:tcPr>
          <w:p w14:paraId="7F05F1A7" w14:textId="2C2B838A" w:rsidR="00DB5831" w:rsidRPr="00DB5831" w:rsidRDefault="0091038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color w:val="AEAAAA" w:themeColor="background2" w:themeShade="BF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cstheme="minorHAnsi"/>
                <w:color w:val="AEAAAA" w:themeColor="background2" w:themeShade="BF"/>
              </w:rPr>
              <w:instrText xml:space="preserve"> FORMTEXT </w:instrText>
            </w:r>
            <w:r>
              <w:rPr>
                <w:rFonts w:cstheme="minorHAnsi"/>
                <w:color w:val="AEAAAA" w:themeColor="background2" w:themeShade="BF"/>
              </w:rPr>
            </w:r>
            <w:r>
              <w:rPr>
                <w:rFonts w:cstheme="minorHAnsi"/>
                <w:color w:val="AEAAAA" w:themeColor="background2" w:themeShade="BF"/>
              </w:rPr>
              <w:fldChar w:fldCharType="separate"/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noProof/>
                <w:color w:val="AEAAAA" w:themeColor="background2" w:themeShade="BF"/>
              </w:rPr>
              <w:t> </w:t>
            </w:r>
            <w:r>
              <w:rPr>
                <w:rFonts w:cstheme="minorHAnsi"/>
                <w:color w:val="AEAAAA" w:themeColor="background2" w:themeShade="BF"/>
              </w:rPr>
              <w:fldChar w:fldCharType="end"/>
            </w:r>
          </w:p>
        </w:tc>
      </w:tr>
    </w:tbl>
    <w:p w14:paraId="1322E3E7" w14:textId="25A403FF" w:rsidR="00DB5831" w:rsidRPr="00164093" w:rsidRDefault="00DB5831">
      <w:pPr>
        <w:rPr>
          <w:rFonts w:cstheme="minorHAnsi"/>
          <w:b/>
          <w:bCs/>
          <w:sz w:val="28"/>
          <w:szCs w:val="28"/>
        </w:rPr>
      </w:pPr>
    </w:p>
    <w:sectPr w:rsidR="00DB5831" w:rsidRPr="00164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963C60" w14:textId="77777777" w:rsidR="008645B7" w:rsidRDefault="008645B7" w:rsidP="00C16BA9">
      <w:pPr>
        <w:spacing w:after="0" w:line="240" w:lineRule="auto"/>
      </w:pPr>
      <w:r>
        <w:separator/>
      </w:r>
    </w:p>
  </w:endnote>
  <w:endnote w:type="continuationSeparator" w:id="0">
    <w:p w14:paraId="3A4A453F" w14:textId="77777777" w:rsidR="008645B7" w:rsidRDefault="008645B7" w:rsidP="00C16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3A798F" w14:textId="77777777" w:rsidR="008645B7" w:rsidRDefault="008645B7" w:rsidP="00C16BA9">
      <w:pPr>
        <w:spacing w:after="0" w:line="240" w:lineRule="auto"/>
      </w:pPr>
      <w:r>
        <w:separator/>
      </w:r>
    </w:p>
  </w:footnote>
  <w:footnote w:type="continuationSeparator" w:id="0">
    <w:p w14:paraId="6C557851" w14:textId="77777777" w:rsidR="008645B7" w:rsidRDefault="008645B7" w:rsidP="00C16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1A0E1B"/>
    <w:rsid w:val="00010E7D"/>
    <w:rsid w:val="00035707"/>
    <w:rsid w:val="00036654"/>
    <w:rsid w:val="000517CF"/>
    <w:rsid w:val="000546F3"/>
    <w:rsid w:val="000551A7"/>
    <w:rsid w:val="00057917"/>
    <w:rsid w:val="000647B5"/>
    <w:rsid w:val="000708C0"/>
    <w:rsid w:val="000816F5"/>
    <w:rsid w:val="00084543"/>
    <w:rsid w:val="000920B8"/>
    <w:rsid w:val="000A001C"/>
    <w:rsid w:val="000C461E"/>
    <w:rsid w:val="000D7C32"/>
    <w:rsid w:val="000F06C2"/>
    <w:rsid w:val="000F5557"/>
    <w:rsid w:val="0012742B"/>
    <w:rsid w:val="00145CC2"/>
    <w:rsid w:val="001518CC"/>
    <w:rsid w:val="00156276"/>
    <w:rsid w:val="00164093"/>
    <w:rsid w:val="00181EC4"/>
    <w:rsid w:val="001A22AD"/>
    <w:rsid w:val="001A4441"/>
    <w:rsid w:val="001C7291"/>
    <w:rsid w:val="001D6933"/>
    <w:rsid w:val="001E57A3"/>
    <w:rsid w:val="001F0358"/>
    <w:rsid w:val="001F49B2"/>
    <w:rsid w:val="00251811"/>
    <w:rsid w:val="00264703"/>
    <w:rsid w:val="0026783A"/>
    <w:rsid w:val="00284EDB"/>
    <w:rsid w:val="002C2124"/>
    <w:rsid w:val="002E30E6"/>
    <w:rsid w:val="002E341B"/>
    <w:rsid w:val="002E4825"/>
    <w:rsid w:val="002F3392"/>
    <w:rsid w:val="00321188"/>
    <w:rsid w:val="00327CA6"/>
    <w:rsid w:val="00336EDA"/>
    <w:rsid w:val="00341DD1"/>
    <w:rsid w:val="00363AA4"/>
    <w:rsid w:val="00370318"/>
    <w:rsid w:val="00391229"/>
    <w:rsid w:val="003A6629"/>
    <w:rsid w:val="003A740C"/>
    <w:rsid w:val="003E2332"/>
    <w:rsid w:val="003E34ED"/>
    <w:rsid w:val="003E69DC"/>
    <w:rsid w:val="003F2023"/>
    <w:rsid w:val="0040185C"/>
    <w:rsid w:val="00444262"/>
    <w:rsid w:val="00456F23"/>
    <w:rsid w:val="00457715"/>
    <w:rsid w:val="004815D8"/>
    <w:rsid w:val="00483922"/>
    <w:rsid w:val="004875F3"/>
    <w:rsid w:val="004D479D"/>
    <w:rsid w:val="004F20DA"/>
    <w:rsid w:val="004F276D"/>
    <w:rsid w:val="0051085C"/>
    <w:rsid w:val="00514C03"/>
    <w:rsid w:val="00537C79"/>
    <w:rsid w:val="00540247"/>
    <w:rsid w:val="005477C2"/>
    <w:rsid w:val="00560DF8"/>
    <w:rsid w:val="00592BF8"/>
    <w:rsid w:val="00592ED7"/>
    <w:rsid w:val="005C1CC5"/>
    <w:rsid w:val="005D1835"/>
    <w:rsid w:val="005F0495"/>
    <w:rsid w:val="005F5912"/>
    <w:rsid w:val="00662479"/>
    <w:rsid w:val="00686EE4"/>
    <w:rsid w:val="006A4FAB"/>
    <w:rsid w:val="006C2B4C"/>
    <w:rsid w:val="006D32DB"/>
    <w:rsid w:val="006E2961"/>
    <w:rsid w:val="006F5743"/>
    <w:rsid w:val="0070653A"/>
    <w:rsid w:val="0074449C"/>
    <w:rsid w:val="007822C9"/>
    <w:rsid w:val="007839A3"/>
    <w:rsid w:val="007873E6"/>
    <w:rsid w:val="0079372E"/>
    <w:rsid w:val="007958EC"/>
    <w:rsid w:val="007A6FC3"/>
    <w:rsid w:val="007B7FBA"/>
    <w:rsid w:val="007C1557"/>
    <w:rsid w:val="007D1175"/>
    <w:rsid w:val="007D7F15"/>
    <w:rsid w:val="007E363D"/>
    <w:rsid w:val="007E6432"/>
    <w:rsid w:val="007F349D"/>
    <w:rsid w:val="00805EFD"/>
    <w:rsid w:val="00811CF2"/>
    <w:rsid w:val="00813968"/>
    <w:rsid w:val="008326B8"/>
    <w:rsid w:val="00843587"/>
    <w:rsid w:val="008645B7"/>
    <w:rsid w:val="00865E68"/>
    <w:rsid w:val="00883AA2"/>
    <w:rsid w:val="0089455F"/>
    <w:rsid w:val="008A3008"/>
    <w:rsid w:val="008D42A0"/>
    <w:rsid w:val="008E2075"/>
    <w:rsid w:val="008F3C2A"/>
    <w:rsid w:val="00906179"/>
    <w:rsid w:val="0091038C"/>
    <w:rsid w:val="00910BDB"/>
    <w:rsid w:val="00924786"/>
    <w:rsid w:val="00935281"/>
    <w:rsid w:val="00937DEF"/>
    <w:rsid w:val="00945DDE"/>
    <w:rsid w:val="0095088F"/>
    <w:rsid w:val="00956A81"/>
    <w:rsid w:val="00960159"/>
    <w:rsid w:val="009671FF"/>
    <w:rsid w:val="00971D09"/>
    <w:rsid w:val="00984765"/>
    <w:rsid w:val="009A5509"/>
    <w:rsid w:val="009E2658"/>
    <w:rsid w:val="009F2026"/>
    <w:rsid w:val="00A16A0C"/>
    <w:rsid w:val="00A20382"/>
    <w:rsid w:val="00A21E15"/>
    <w:rsid w:val="00A47444"/>
    <w:rsid w:val="00A53E15"/>
    <w:rsid w:val="00A63100"/>
    <w:rsid w:val="00A76BA0"/>
    <w:rsid w:val="00A9694E"/>
    <w:rsid w:val="00AB4CB2"/>
    <w:rsid w:val="00AD7776"/>
    <w:rsid w:val="00AE61CC"/>
    <w:rsid w:val="00AF120D"/>
    <w:rsid w:val="00B570F8"/>
    <w:rsid w:val="00B706CA"/>
    <w:rsid w:val="00B720F0"/>
    <w:rsid w:val="00B809C0"/>
    <w:rsid w:val="00BB16F6"/>
    <w:rsid w:val="00BB1BC2"/>
    <w:rsid w:val="00BB3507"/>
    <w:rsid w:val="00BC0928"/>
    <w:rsid w:val="00BC5464"/>
    <w:rsid w:val="00BD6F70"/>
    <w:rsid w:val="00C01CC6"/>
    <w:rsid w:val="00C1021C"/>
    <w:rsid w:val="00C16BA9"/>
    <w:rsid w:val="00C2135E"/>
    <w:rsid w:val="00C21C9E"/>
    <w:rsid w:val="00C2474F"/>
    <w:rsid w:val="00C252E3"/>
    <w:rsid w:val="00C33965"/>
    <w:rsid w:val="00C53F42"/>
    <w:rsid w:val="00C666FB"/>
    <w:rsid w:val="00C739F5"/>
    <w:rsid w:val="00C77696"/>
    <w:rsid w:val="00C93CFF"/>
    <w:rsid w:val="00C9413B"/>
    <w:rsid w:val="00C95508"/>
    <w:rsid w:val="00CA7B52"/>
    <w:rsid w:val="00CC1A5C"/>
    <w:rsid w:val="00CD5277"/>
    <w:rsid w:val="00CE1A6E"/>
    <w:rsid w:val="00CE47C5"/>
    <w:rsid w:val="00CF1039"/>
    <w:rsid w:val="00D11445"/>
    <w:rsid w:val="00D125AB"/>
    <w:rsid w:val="00D34C27"/>
    <w:rsid w:val="00D64BB8"/>
    <w:rsid w:val="00D650E5"/>
    <w:rsid w:val="00DA7A26"/>
    <w:rsid w:val="00DA7C51"/>
    <w:rsid w:val="00DB3046"/>
    <w:rsid w:val="00DB5831"/>
    <w:rsid w:val="00DC7D33"/>
    <w:rsid w:val="00DD3E4D"/>
    <w:rsid w:val="00DE4F46"/>
    <w:rsid w:val="00E1045C"/>
    <w:rsid w:val="00E36B97"/>
    <w:rsid w:val="00E61B09"/>
    <w:rsid w:val="00E61D41"/>
    <w:rsid w:val="00E6619C"/>
    <w:rsid w:val="00E74C7F"/>
    <w:rsid w:val="00E8566E"/>
    <w:rsid w:val="00E95660"/>
    <w:rsid w:val="00EA6CCE"/>
    <w:rsid w:val="00EB3524"/>
    <w:rsid w:val="00EE6064"/>
    <w:rsid w:val="00F071B6"/>
    <w:rsid w:val="00F2031C"/>
    <w:rsid w:val="00F23489"/>
    <w:rsid w:val="00F35B09"/>
    <w:rsid w:val="00F35CD3"/>
    <w:rsid w:val="00F40D6A"/>
    <w:rsid w:val="00F4712E"/>
    <w:rsid w:val="00F734DB"/>
    <w:rsid w:val="00F86D0C"/>
    <w:rsid w:val="00FC06E5"/>
    <w:rsid w:val="00FF2368"/>
    <w:rsid w:val="631A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A0E1B"/>
  <w15:chartTrackingRefBased/>
  <w15:docId w15:val="{8C171066-E0B1-48BD-8DFB-5E84F94D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16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3528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E20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E207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E20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E20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E2075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16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6BA9"/>
  </w:style>
  <w:style w:type="paragraph" w:styleId="Voettekst">
    <w:name w:val="footer"/>
    <w:basedOn w:val="Standaard"/>
    <w:link w:val="VoettekstChar"/>
    <w:uiPriority w:val="99"/>
    <w:unhideWhenUsed/>
    <w:rsid w:val="00C16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6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81a7695-40c1-41a2-94b5-4c51d78a091f" xsi:nil="true"/>
    <lcf76f155ced4ddcb4097134ff3c332f xmlns="e3cdc8be-9f76-467b-9989-7f7d5a4c735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A5335A017FDE4DB61252377223A315" ma:contentTypeVersion="9" ma:contentTypeDescription="Een nieuw document maken." ma:contentTypeScope="" ma:versionID="afd01fc0f9ec0cd996ef1aa525603021">
  <xsd:schema xmlns:xsd="http://www.w3.org/2001/XMLSchema" xmlns:xs="http://www.w3.org/2001/XMLSchema" xmlns:p="http://schemas.microsoft.com/office/2006/metadata/properties" xmlns:ns2="e3cdc8be-9f76-467b-9989-7f7d5a4c7355" xmlns:ns3="d81a7695-40c1-41a2-94b5-4c51d78a091f" targetNamespace="http://schemas.microsoft.com/office/2006/metadata/properties" ma:root="true" ma:fieldsID="4199a2931388628a02a02518a07e8b26" ns2:_="" ns3:_="">
    <xsd:import namespace="e3cdc8be-9f76-467b-9989-7f7d5a4c7355"/>
    <xsd:import namespace="d81a7695-40c1-41a2-94b5-4c51d78a0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cdc8be-9f76-467b-9989-7f7d5a4c7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a7695-40c1-41a2-94b5-4c51d78a091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f6c404b-0100-4c31-bd37-254c15a9c2be}" ma:internalName="TaxCatchAll" ma:showField="CatchAllData" ma:web="d81a7695-40c1-41a2-94b5-4c51d78a0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536961-631F-43FF-A5E8-B6763B7A5E9C}">
  <ds:schemaRefs>
    <ds:schemaRef ds:uri="http://schemas.microsoft.com/office/2006/metadata/properties"/>
    <ds:schemaRef ds:uri="http://schemas.microsoft.com/office/infopath/2007/PartnerControls"/>
    <ds:schemaRef ds:uri="d81a7695-40c1-41a2-94b5-4c51d78a091f"/>
    <ds:schemaRef ds:uri="e3cdc8be-9f76-467b-9989-7f7d5a4c7355"/>
  </ds:schemaRefs>
</ds:datastoreItem>
</file>

<file path=customXml/itemProps2.xml><?xml version="1.0" encoding="utf-8"?>
<ds:datastoreItem xmlns:ds="http://schemas.openxmlformats.org/officeDocument/2006/customXml" ds:itemID="{AD36CC50-BD57-412F-90FD-90BC842C15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cdc8be-9f76-467b-9989-7f7d5a4c7355"/>
    <ds:schemaRef ds:uri="d81a7695-40c1-41a2-94b5-4c51d78a0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F8EC2C-1DFE-4E02-828A-E2601889F9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196</Words>
  <Characters>12080</Characters>
  <Application>Microsoft Office Word</Application>
  <DocSecurity>0</DocSecurity>
  <Lines>100</Lines>
  <Paragraphs>28</Paragraphs>
  <ScaleCrop>false</ScaleCrop>
  <Company/>
  <LinksUpToDate>false</LinksUpToDate>
  <CharactersWithSpaces>1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n Roey</dc:creator>
  <cp:keywords/>
  <dc:description/>
  <cp:lastModifiedBy>Victor van Roey</cp:lastModifiedBy>
  <cp:revision>8</cp:revision>
  <dcterms:created xsi:type="dcterms:W3CDTF">2023-11-27T08:54:00Z</dcterms:created>
  <dcterms:modified xsi:type="dcterms:W3CDTF">2024-11-2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A5335A017FDE4DB61252377223A315</vt:lpwstr>
  </property>
  <property fmtid="{D5CDD505-2E9C-101B-9397-08002B2CF9AE}" pid="3" name="MediaServiceImageTags">
    <vt:lpwstr/>
  </property>
</Properties>
</file>